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72251" w14:textId="77777777" w:rsidR="00933A36" w:rsidRDefault="00933A36" w:rsidP="00933A36">
      <w:pPr>
        <w:rPr>
          <w:rFonts w:ascii="Times New Roman" w:hAnsi="Times New Roman"/>
        </w:rPr>
      </w:pPr>
    </w:p>
    <w:p w14:paraId="75D045DC" w14:textId="3BCEFA20" w:rsidR="00D0649D" w:rsidRDefault="00643BE6" w:rsidP="00933A36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Additional file</w:t>
      </w:r>
      <w:r w:rsidR="009460C1" w:rsidRPr="009460C1">
        <w:rPr>
          <w:rFonts w:ascii="Times New Roman" w:hAnsi="Times New Roman"/>
          <w:b/>
          <w:sz w:val="24"/>
        </w:rPr>
        <w:t xml:space="preserve"> 1 Clinical characteristics of patients (n = 218)</w:t>
      </w:r>
    </w:p>
    <w:p w14:paraId="5528C747" w14:textId="77777777" w:rsidR="009460C1" w:rsidRPr="00D0649D" w:rsidRDefault="009460C1" w:rsidP="00933A36">
      <w:pPr>
        <w:rPr>
          <w:rFonts w:ascii="Times New Roman" w:hAnsi="Times New Roman"/>
          <w:b/>
          <w:sz w:val="24"/>
        </w:rPr>
      </w:pPr>
    </w:p>
    <w:tbl>
      <w:tblPr>
        <w:tblW w:w="0" w:type="auto"/>
        <w:tblInd w:w="-72" w:type="dxa"/>
        <w:tblLayout w:type="fixed"/>
        <w:tblLook w:val="01E0" w:firstRow="1" w:lastRow="1" w:firstColumn="1" w:lastColumn="1" w:noHBand="0" w:noVBand="0"/>
      </w:tblPr>
      <w:tblGrid>
        <w:gridCol w:w="464"/>
        <w:gridCol w:w="2410"/>
        <w:gridCol w:w="1559"/>
        <w:gridCol w:w="992"/>
      </w:tblGrid>
      <w:tr w:rsidR="00B35259" w:rsidRPr="00140C73" w14:paraId="42DF227F" w14:textId="77777777" w:rsidTr="00B75F78">
        <w:trPr>
          <w:trHeight w:val="340"/>
        </w:trPr>
        <w:tc>
          <w:tcPr>
            <w:tcW w:w="28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CF7B5" w14:textId="29EE5D1D" w:rsidR="00B35259" w:rsidRPr="001C7948" w:rsidRDefault="00B35259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 w:rsidRPr="001C7948">
              <w:rPr>
                <w:rFonts w:ascii="Times New Roman" w:hAnsi="Times New Roman"/>
                <w:sz w:val="24"/>
              </w:rPr>
              <w:t>Characteristi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EE54D" w14:textId="207E8C54" w:rsidR="00B35259" w:rsidRPr="00140C73" w:rsidRDefault="00B35259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atients (n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F96D6" w14:textId="79971243" w:rsidR="00B35259" w:rsidRPr="00CA08A1" w:rsidRDefault="00B35259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Percent</w:t>
            </w:r>
          </w:p>
        </w:tc>
      </w:tr>
      <w:tr w:rsidR="00B35259" w:rsidRPr="00140C73" w14:paraId="3ABBD215" w14:textId="77777777" w:rsidTr="00B75F78">
        <w:trPr>
          <w:trHeight w:val="340"/>
        </w:trPr>
        <w:tc>
          <w:tcPr>
            <w:tcW w:w="2874" w:type="dxa"/>
            <w:gridSpan w:val="2"/>
            <w:tcBorders>
              <w:top w:val="single" w:sz="4" w:space="0" w:color="auto"/>
            </w:tcBorders>
            <w:vAlign w:val="center"/>
          </w:tcPr>
          <w:p w14:paraId="053B3F80" w14:textId="0AD1F7CE" w:rsidR="00B35259" w:rsidRPr="00CA08A1" w:rsidRDefault="00B35259" w:rsidP="001E3268">
            <w:pPr>
              <w:snapToGrid w:val="0"/>
              <w:spacing w:line="240" w:lineRule="atLeast"/>
              <w:rPr>
                <w:rFonts w:ascii="Times New Roman" w:hAnsi="Times New Roman"/>
                <w:i/>
                <w:iCs/>
                <w:sz w:val="24"/>
              </w:rPr>
            </w:pPr>
            <w:r w:rsidRPr="00CA08A1">
              <w:rPr>
                <w:rFonts w:ascii="Times New Roman" w:hAnsi="Times New Roman"/>
                <w:i/>
                <w:iCs/>
                <w:sz w:val="24"/>
              </w:rPr>
              <w:t>Patient factor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D11A707" w14:textId="77777777" w:rsidR="00B35259" w:rsidRPr="00140C73" w:rsidRDefault="00B35259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9417103" w14:textId="77777777" w:rsidR="00B35259" w:rsidRPr="00140C73" w:rsidRDefault="00B35259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B35259" w:rsidRPr="00140C73" w14:paraId="5058E914" w14:textId="77777777" w:rsidTr="00B75F78">
        <w:trPr>
          <w:trHeight w:val="340"/>
        </w:trPr>
        <w:tc>
          <w:tcPr>
            <w:tcW w:w="2874" w:type="dxa"/>
            <w:gridSpan w:val="2"/>
            <w:vAlign w:val="center"/>
          </w:tcPr>
          <w:p w14:paraId="438146D4" w14:textId="773463FB" w:rsidR="00B35259" w:rsidRPr="00CA08A1" w:rsidRDefault="00B35259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vertAlign w:val="superscript"/>
              </w:rPr>
            </w:pPr>
            <w:r w:rsidRPr="00CA08A1">
              <w:rPr>
                <w:rFonts w:ascii="Times New Roman" w:hAnsi="Times New Roman"/>
                <w:sz w:val="24"/>
              </w:rPr>
              <w:t>Age, y</w:t>
            </w:r>
            <w:r w:rsidR="00342F3C">
              <w:rPr>
                <w:rFonts w:ascii="Times New Roman" w:hAnsi="Times New Roman"/>
                <w:sz w:val="24"/>
              </w:rPr>
              <w:t>ea</w:t>
            </w:r>
            <w:r w:rsidRPr="00CA08A1">
              <w:rPr>
                <w:rFonts w:ascii="Times New Roman" w:hAnsi="Times New Roman"/>
                <w:sz w:val="24"/>
              </w:rPr>
              <w:t>rs</w:t>
            </w:r>
            <w:r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45699AB4" w14:textId="1B104A83" w:rsidR="00B35259" w:rsidRPr="00140C73" w:rsidRDefault="00B35259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0 (35-90)</w:t>
            </w:r>
          </w:p>
        </w:tc>
        <w:tc>
          <w:tcPr>
            <w:tcW w:w="992" w:type="dxa"/>
            <w:vAlign w:val="center"/>
          </w:tcPr>
          <w:p w14:paraId="7F60CDFE" w14:textId="1BCCDE58" w:rsidR="00B35259" w:rsidRPr="00140C73" w:rsidRDefault="00B35259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B35259" w:rsidRPr="00140C73" w14:paraId="1CFCB3F9" w14:textId="77777777" w:rsidTr="00B75F78">
        <w:trPr>
          <w:trHeight w:val="340"/>
        </w:trPr>
        <w:tc>
          <w:tcPr>
            <w:tcW w:w="464" w:type="dxa"/>
            <w:vAlign w:val="center"/>
          </w:tcPr>
          <w:p w14:paraId="7DF2849F" w14:textId="77777777" w:rsidR="00B35259" w:rsidRPr="00140C73" w:rsidRDefault="00B35259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2410" w:type="dxa"/>
            <w:vAlign w:val="center"/>
          </w:tcPr>
          <w:p w14:paraId="5BD6B83A" w14:textId="7635EA18" w:rsidR="00B35259" w:rsidRPr="00140C73" w:rsidRDefault="00B35259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 w:rsidRPr="00CA08A1">
              <w:rPr>
                <w:rFonts w:ascii="Times New Roman" w:hAnsi="Times New Roman"/>
                <w:sz w:val="24"/>
              </w:rPr>
              <w:t>Interquartile range</w:t>
            </w:r>
          </w:p>
        </w:tc>
        <w:tc>
          <w:tcPr>
            <w:tcW w:w="1559" w:type="dxa"/>
            <w:vAlign w:val="center"/>
          </w:tcPr>
          <w:p w14:paraId="11A1EBA4" w14:textId="582F3DDF" w:rsidR="00B35259" w:rsidRPr="00140C73" w:rsidRDefault="00B35259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1-78</w:t>
            </w:r>
          </w:p>
        </w:tc>
        <w:tc>
          <w:tcPr>
            <w:tcW w:w="992" w:type="dxa"/>
            <w:vAlign w:val="center"/>
          </w:tcPr>
          <w:p w14:paraId="0BD9BABD" w14:textId="77777777" w:rsidR="00B35259" w:rsidRPr="00140C73" w:rsidRDefault="00B35259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B35259" w:rsidRPr="00140C73" w14:paraId="7523F366" w14:textId="77777777" w:rsidTr="00B75F78">
        <w:trPr>
          <w:trHeight w:val="340"/>
        </w:trPr>
        <w:tc>
          <w:tcPr>
            <w:tcW w:w="2874" w:type="dxa"/>
            <w:gridSpan w:val="2"/>
            <w:vAlign w:val="center"/>
          </w:tcPr>
          <w:p w14:paraId="25911A25" w14:textId="77777777" w:rsidR="00B35259" w:rsidRPr="00140C73" w:rsidRDefault="00B35259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ex</w:t>
            </w:r>
          </w:p>
        </w:tc>
        <w:tc>
          <w:tcPr>
            <w:tcW w:w="1559" w:type="dxa"/>
            <w:vAlign w:val="center"/>
          </w:tcPr>
          <w:p w14:paraId="2EEF8D55" w14:textId="77777777" w:rsidR="00B35259" w:rsidRPr="00140C73" w:rsidRDefault="00B35259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370DC36E" w14:textId="77777777" w:rsidR="00B35259" w:rsidRPr="00140C73" w:rsidRDefault="00B35259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B35259" w:rsidRPr="00140C73" w14:paraId="346F9C1D" w14:textId="77777777" w:rsidTr="00B75F78">
        <w:trPr>
          <w:trHeight w:val="340"/>
        </w:trPr>
        <w:tc>
          <w:tcPr>
            <w:tcW w:w="464" w:type="dxa"/>
            <w:vAlign w:val="center"/>
          </w:tcPr>
          <w:p w14:paraId="7F3D85C3" w14:textId="77777777" w:rsidR="00B35259" w:rsidRPr="00140C73" w:rsidRDefault="00B35259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2410" w:type="dxa"/>
            <w:vAlign w:val="center"/>
          </w:tcPr>
          <w:p w14:paraId="764197D3" w14:textId="2F13AA03" w:rsidR="00B35259" w:rsidRPr="00140C73" w:rsidRDefault="00B35259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  <w:r>
              <w:rPr>
                <w:rFonts w:ascii="Times New Roman" w:hAnsi="Times New Roman" w:hint="eastAsia"/>
                <w:sz w:val="24"/>
              </w:rPr>
              <w:t>ale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0A080A57" w14:textId="0BBB4306" w:rsidR="00B35259" w:rsidRPr="00140C73" w:rsidRDefault="00B35259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8</w:t>
            </w:r>
          </w:p>
        </w:tc>
        <w:tc>
          <w:tcPr>
            <w:tcW w:w="992" w:type="dxa"/>
            <w:vAlign w:val="center"/>
          </w:tcPr>
          <w:p w14:paraId="718174E2" w14:textId="52063624" w:rsidR="00B35259" w:rsidRPr="00140C73" w:rsidRDefault="00B35259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9%</w:t>
            </w:r>
          </w:p>
        </w:tc>
      </w:tr>
      <w:tr w:rsidR="00B35259" w:rsidRPr="00140C73" w14:paraId="7C04B41E" w14:textId="77777777" w:rsidTr="00B75F78">
        <w:trPr>
          <w:trHeight w:val="340"/>
        </w:trPr>
        <w:tc>
          <w:tcPr>
            <w:tcW w:w="464" w:type="dxa"/>
            <w:vAlign w:val="center"/>
          </w:tcPr>
          <w:p w14:paraId="38C4C56C" w14:textId="77777777" w:rsidR="00B35259" w:rsidRPr="00140C73" w:rsidRDefault="00B35259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2410" w:type="dxa"/>
            <w:vAlign w:val="center"/>
          </w:tcPr>
          <w:p w14:paraId="6FD6A59C" w14:textId="7DD976A3" w:rsidR="00B35259" w:rsidRPr="00140C73" w:rsidRDefault="00B35259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emale (n=54)</w:t>
            </w:r>
          </w:p>
        </w:tc>
        <w:tc>
          <w:tcPr>
            <w:tcW w:w="1559" w:type="dxa"/>
            <w:vAlign w:val="center"/>
          </w:tcPr>
          <w:p w14:paraId="3E9C3FF4" w14:textId="7042C624" w:rsidR="00B35259" w:rsidRPr="00140C73" w:rsidRDefault="00B35259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992" w:type="dxa"/>
            <w:vAlign w:val="center"/>
          </w:tcPr>
          <w:p w14:paraId="0B4E5533" w14:textId="2CD211DF" w:rsidR="00B35259" w:rsidRPr="00140C73" w:rsidRDefault="00B35259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1%</w:t>
            </w:r>
          </w:p>
        </w:tc>
      </w:tr>
      <w:tr w:rsidR="00B35259" w:rsidRPr="00140C73" w14:paraId="7091F76A" w14:textId="77777777" w:rsidTr="00B75F78">
        <w:trPr>
          <w:trHeight w:val="340"/>
        </w:trPr>
        <w:tc>
          <w:tcPr>
            <w:tcW w:w="2874" w:type="dxa"/>
            <w:gridSpan w:val="2"/>
            <w:vAlign w:val="center"/>
          </w:tcPr>
          <w:p w14:paraId="2C30ED66" w14:textId="10A3EEF4" w:rsidR="00B35259" w:rsidRPr="00AB469D" w:rsidRDefault="00B35259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 w:rsidRPr="00B35259">
              <w:rPr>
                <w:rFonts w:ascii="Times New Roman" w:hAnsi="Times New Roman"/>
                <w:sz w:val="24"/>
              </w:rPr>
              <w:t>Body mass index (kg/m</w:t>
            </w:r>
            <w:r w:rsidRPr="00B35259">
              <w:rPr>
                <w:rFonts w:ascii="Times New Roman" w:hAnsi="Times New Roman"/>
                <w:sz w:val="24"/>
                <w:vertAlign w:val="superscript"/>
              </w:rPr>
              <w:t>2</w:t>
            </w:r>
            <w:r w:rsidRPr="00B35259">
              <w:rPr>
                <w:rFonts w:ascii="Times New Roman" w:hAnsi="Times New Roman"/>
                <w:sz w:val="24"/>
              </w:rPr>
              <w:t>)</w:t>
            </w:r>
            <w:r w:rsidRPr="00B35259">
              <w:rPr>
                <w:rFonts w:ascii="Times New Roman" w:hAnsi="Times New Roman"/>
                <w:sz w:val="24"/>
                <w:vertAlign w:val="superscript"/>
              </w:rPr>
              <w:t>b</w:t>
            </w:r>
            <w:r w:rsidRPr="00B35259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1559" w:type="dxa"/>
            <w:vAlign w:val="center"/>
          </w:tcPr>
          <w:p w14:paraId="458BE0BA" w14:textId="4EF18499" w:rsidR="00B35259" w:rsidRPr="00B35259" w:rsidRDefault="00B35259" w:rsidP="00B35259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35259">
              <w:rPr>
                <w:rFonts w:ascii="Times New Roman" w:hAnsi="Times New Roman"/>
                <w:color w:val="000000"/>
                <w:sz w:val="24"/>
              </w:rPr>
              <w:t>23.5 (3.7)</w:t>
            </w:r>
          </w:p>
        </w:tc>
        <w:tc>
          <w:tcPr>
            <w:tcW w:w="992" w:type="dxa"/>
            <w:vAlign w:val="center"/>
          </w:tcPr>
          <w:p w14:paraId="22391FB5" w14:textId="77777777" w:rsidR="00B35259" w:rsidRPr="00140C73" w:rsidRDefault="00B35259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B35259" w:rsidRPr="00140C73" w14:paraId="25B615F8" w14:textId="77777777" w:rsidTr="00B75F78">
        <w:trPr>
          <w:trHeight w:val="340"/>
        </w:trPr>
        <w:tc>
          <w:tcPr>
            <w:tcW w:w="464" w:type="dxa"/>
            <w:vAlign w:val="center"/>
          </w:tcPr>
          <w:p w14:paraId="008AC8A3" w14:textId="77777777" w:rsidR="00B35259" w:rsidRPr="00140C73" w:rsidRDefault="00B35259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2410" w:type="dxa"/>
            <w:vAlign w:val="center"/>
          </w:tcPr>
          <w:p w14:paraId="673FC4A4" w14:textId="49678F0B" w:rsidR="00B35259" w:rsidRPr="00B35259" w:rsidRDefault="00B35259" w:rsidP="00B35259">
            <w:pP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Interquartile range</w:t>
            </w:r>
          </w:p>
        </w:tc>
        <w:tc>
          <w:tcPr>
            <w:tcW w:w="1559" w:type="dxa"/>
            <w:vAlign w:val="center"/>
          </w:tcPr>
          <w:p w14:paraId="6C488236" w14:textId="4D786010" w:rsidR="00B35259" w:rsidRPr="00140C73" w:rsidRDefault="00B35259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 w:rsidRPr="00B35259">
              <w:rPr>
                <w:rFonts w:ascii="Times New Roman" w:hAnsi="Times New Roman"/>
                <w:sz w:val="24"/>
              </w:rPr>
              <w:t>21.4-25.7</w:t>
            </w:r>
          </w:p>
        </w:tc>
        <w:tc>
          <w:tcPr>
            <w:tcW w:w="992" w:type="dxa"/>
            <w:vAlign w:val="center"/>
          </w:tcPr>
          <w:p w14:paraId="34B85052" w14:textId="221C0B5E" w:rsidR="00B35259" w:rsidRPr="00140C73" w:rsidRDefault="00B35259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B35259" w:rsidRPr="00140C73" w14:paraId="3570E21C" w14:textId="77777777" w:rsidTr="00B75F78">
        <w:trPr>
          <w:trHeight w:val="340"/>
        </w:trPr>
        <w:tc>
          <w:tcPr>
            <w:tcW w:w="2874" w:type="dxa"/>
            <w:gridSpan w:val="2"/>
            <w:vAlign w:val="center"/>
          </w:tcPr>
          <w:p w14:paraId="5B7EEF3D" w14:textId="1B3FFBAA" w:rsidR="00B35259" w:rsidRPr="00140C73" w:rsidRDefault="001C7948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SA-PS</w:t>
            </w:r>
          </w:p>
        </w:tc>
        <w:tc>
          <w:tcPr>
            <w:tcW w:w="1559" w:type="dxa"/>
            <w:vAlign w:val="center"/>
          </w:tcPr>
          <w:p w14:paraId="1516F073" w14:textId="77777777" w:rsidR="00B35259" w:rsidRPr="00140C73" w:rsidRDefault="00B35259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2C1325D9" w14:textId="77777777" w:rsidR="00B35259" w:rsidRPr="00140C73" w:rsidRDefault="00B35259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B35259" w:rsidRPr="00140C73" w14:paraId="6BCDB053" w14:textId="77777777" w:rsidTr="00B75F78">
        <w:trPr>
          <w:trHeight w:val="340"/>
        </w:trPr>
        <w:tc>
          <w:tcPr>
            <w:tcW w:w="464" w:type="dxa"/>
            <w:vAlign w:val="center"/>
          </w:tcPr>
          <w:p w14:paraId="469F09D6" w14:textId="77777777" w:rsidR="00B35259" w:rsidRPr="00140C73" w:rsidRDefault="00B35259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2410" w:type="dxa"/>
            <w:vAlign w:val="center"/>
          </w:tcPr>
          <w:p w14:paraId="5E494363" w14:textId="3E85B03F" w:rsidR="00B35259" w:rsidRPr="00B75F78" w:rsidRDefault="007439C9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 w:rsidRPr="00B75F78">
              <w:rPr>
                <w:rFonts w:ascii="Times New Roman" w:hAnsi="Times New Roman"/>
                <w:sz w:val="24"/>
              </w:rPr>
              <w:t>Ⅰ</w:t>
            </w:r>
          </w:p>
        </w:tc>
        <w:tc>
          <w:tcPr>
            <w:tcW w:w="1559" w:type="dxa"/>
            <w:vAlign w:val="center"/>
          </w:tcPr>
          <w:p w14:paraId="2D5E856C" w14:textId="0ABB0D10" w:rsidR="00B35259" w:rsidRPr="00140C73" w:rsidRDefault="007439C9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8</w:t>
            </w:r>
          </w:p>
        </w:tc>
        <w:tc>
          <w:tcPr>
            <w:tcW w:w="992" w:type="dxa"/>
            <w:vAlign w:val="center"/>
          </w:tcPr>
          <w:p w14:paraId="1E313968" w14:textId="5831AE20" w:rsidR="00B35259" w:rsidRPr="00140C73" w:rsidRDefault="007439C9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2</w:t>
            </w:r>
            <w:r w:rsidR="00D96A58">
              <w:rPr>
                <w:rFonts w:ascii="Times New Roman" w:hAnsi="Times New Roman"/>
                <w:sz w:val="24"/>
              </w:rPr>
              <w:t>%</w:t>
            </w:r>
          </w:p>
        </w:tc>
      </w:tr>
      <w:tr w:rsidR="00B35259" w:rsidRPr="00140C73" w14:paraId="62163D2D" w14:textId="77777777" w:rsidTr="00B75F78">
        <w:trPr>
          <w:trHeight w:val="340"/>
        </w:trPr>
        <w:tc>
          <w:tcPr>
            <w:tcW w:w="464" w:type="dxa"/>
            <w:vAlign w:val="center"/>
          </w:tcPr>
          <w:p w14:paraId="4CF25976" w14:textId="77777777" w:rsidR="00B35259" w:rsidRPr="00140C73" w:rsidRDefault="00B35259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2410" w:type="dxa"/>
            <w:vAlign w:val="center"/>
          </w:tcPr>
          <w:p w14:paraId="085EE0B5" w14:textId="00E60522" w:rsidR="00B35259" w:rsidRPr="00140C73" w:rsidRDefault="007439C9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Ⅱ</w:t>
            </w:r>
          </w:p>
        </w:tc>
        <w:tc>
          <w:tcPr>
            <w:tcW w:w="1559" w:type="dxa"/>
            <w:vAlign w:val="center"/>
          </w:tcPr>
          <w:p w14:paraId="200ACC9E" w14:textId="38A857BF" w:rsidR="00B35259" w:rsidRPr="00140C73" w:rsidRDefault="007439C9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48</w:t>
            </w:r>
          </w:p>
        </w:tc>
        <w:tc>
          <w:tcPr>
            <w:tcW w:w="992" w:type="dxa"/>
            <w:vAlign w:val="center"/>
          </w:tcPr>
          <w:p w14:paraId="5958803F" w14:textId="04F1DD0B" w:rsidR="00B35259" w:rsidRPr="00140C73" w:rsidRDefault="007439C9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8</w:t>
            </w:r>
            <w:r w:rsidR="00D96A58">
              <w:rPr>
                <w:rFonts w:ascii="Times New Roman" w:hAnsi="Times New Roman"/>
                <w:sz w:val="24"/>
              </w:rPr>
              <w:t>%</w:t>
            </w:r>
          </w:p>
        </w:tc>
      </w:tr>
      <w:tr w:rsidR="007439C9" w:rsidRPr="00140C73" w14:paraId="77F73850" w14:textId="77777777" w:rsidTr="00B75F78">
        <w:trPr>
          <w:trHeight w:val="340"/>
        </w:trPr>
        <w:tc>
          <w:tcPr>
            <w:tcW w:w="464" w:type="dxa"/>
            <w:vAlign w:val="center"/>
          </w:tcPr>
          <w:p w14:paraId="41517DBC" w14:textId="77777777" w:rsidR="007439C9" w:rsidRPr="00140C73" w:rsidRDefault="007439C9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2410" w:type="dxa"/>
            <w:vAlign w:val="center"/>
          </w:tcPr>
          <w:p w14:paraId="6E517E58" w14:textId="1774820E" w:rsidR="007439C9" w:rsidRDefault="007439C9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Ⅲ</w:t>
            </w:r>
          </w:p>
        </w:tc>
        <w:tc>
          <w:tcPr>
            <w:tcW w:w="1559" w:type="dxa"/>
            <w:vAlign w:val="center"/>
          </w:tcPr>
          <w:p w14:paraId="4768E922" w14:textId="4DD18EC3" w:rsidR="007439C9" w:rsidRPr="00140C73" w:rsidRDefault="007439C9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92" w:type="dxa"/>
            <w:vAlign w:val="center"/>
          </w:tcPr>
          <w:p w14:paraId="1EC49E3C" w14:textId="4DB99330" w:rsidR="007439C9" w:rsidRPr="00140C73" w:rsidRDefault="007439C9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  <w:r w:rsidR="00D96A58">
              <w:rPr>
                <w:rFonts w:ascii="Times New Roman" w:hAnsi="Times New Roman"/>
                <w:sz w:val="24"/>
              </w:rPr>
              <w:t>%</w:t>
            </w:r>
          </w:p>
        </w:tc>
      </w:tr>
      <w:tr w:rsidR="007439C9" w:rsidRPr="00140C73" w14:paraId="12CB2C70" w14:textId="77777777" w:rsidTr="00B75F78">
        <w:trPr>
          <w:trHeight w:val="340"/>
        </w:trPr>
        <w:tc>
          <w:tcPr>
            <w:tcW w:w="464" w:type="dxa"/>
            <w:vAlign w:val="center"/>
          </w:tcPr>
          <w:p w14:paraId="353D7AC1" w14:textId="77777777" w:rsidR="007439C9" w:rsidRPr="00140C73" w:rsidRDefault="007439C9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2410" w:type="dxa"/>
            <w:vAlign w:val="center"/>
          </w:tcPr>
          <w:p w14:paraId="129B0992" w14:textId="6BAE23DB" w:rsidR="007439C9" w:rsidRDefault="007439C9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Ⅳ</w:t>
            </w:r>
          </w:p>
        </w:tc>
        <w:tc>
          <w:tcPr>
            <w:tcW w:w="1559" w:type="dxa"/>
            <w:vAlign w:val="center"/>
          </w:tcPr>
          <w:p w14:paraId="60CAD624" w14:textId="7B5E9B30" w:rsidR="007439C9" w:rsidRPr="00140C73" w:rsidRDefault="007439C9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60861471" w14:textId="63506802" w:rsidR="007439C9" w:rsidRPr="00140C73" w:rsidRDefault="007439C9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 w:rsidR="00D96A58">
              <w:rPr>
                <w:rFonts w:ascii="Times New Roman" w:hAnsi="Times New Roman"/>
                <w:sz w:val="24"/>
              </w:rPr>
              <w:t>%</w:t>
            </w:r>
          </w:p>
        </w:tc>
      </w:tr>
      <w:tr w:rsidR="007439C9" w:rsidRPr="00140C73" w14:paraId="6DA8F3E3" w14:textId="77777777" w:rsidTr="00A34D22">
        <w:trPr>
          <w:trHeight w:val="340"/>
        </w:trPr>
        <w:tc>
          <w:tcPr>
            <w:tcW w:w="4433" w:type="dxa"/>
            <w:gridSpan w:val="3"/>
            <w:vAlign w:val="center"/>
          </w:tcPr>
          <w:p w14:paraId="7E7CF151" w14:textId="48F579FF" w:rsidR="007439C9" w:rsidRPr="00140C73" w:rsidRDefault="007439C9" w:rsidP="007439C9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 w:rsidRPr="007439C9">
              <w:rPr>
                <w:rFonts w:ascii="Times New Roman" w:hAnsi="Times New Roman" w:hint="eastAsia"/>
                <w:sz w:val="24"/>
              </w:rPr>
              <w:t>T</w:t>
            </w:r>
            <w:r w:rsidRPr="007439C9">
              <w:rPr>
                <w:rFonts w:ascii="Times New Roman" w:hAnsi="Times New Roman"/>
                <w:sz w:val="24"/>
              </w:rPr>
              <w:t>NM classification (UICC 8</w:t>
            </w:r>
            <w:r w:rsidRPr="007439C9">
              <w:rPr>
                <w:rFonts w:ascii="Times New Roman" w:hAnsi="Times New Roman"/>
                <w:sz w:val="24"/>
                <w:vertAlign w:val="superscript"/>
              </w:rPr>
              <w:t>th</w:t>
            </w:r>
            <w:r w:rsidRPr="007439C9">
              <w:rPr>
                <w:rFonts w:ascii="Times New Roman" w:hAnsi="Times New Roman"/>
                <w:sz w:val="24"/>
              </w:rPr>
              <w:t xml:space="preserve"> edition)</w:t>
            </w:r>
          </w:p>
        </w:tc>
        <w:tc>
          <w:tcPr>
            <w:tcW w:w="992" w:type="dxa"/>
            <w:vAlign w:val="center"/>
          </w:tcPr>
          <w:p w14:paraId="1A42B234" w14:textId="77777777" w:rsidR="007439C9" w:rsidRPr="00140C73" w:rsidRDefault="007439C9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B35259" w:rsidRPr="00140C73" w14:paraId="16164C3F" w14:textId="77777777" w:rsidTr="00B75F78">
        <w:trPr>
          <w:trHeight w:val="340"/>
        </w:trPr>
        <w:tc>
          <w:tcPr>
            <w:tcW w:w="464" w:type="dxa"/>
            <w:vAlign w:val="center"/>
          </w:tcPr>
          <w:p w14:paraId="05A13318" w14:textId="77777777" w:rsidR="00B35259" w:rsidRPr="00140C73" w:rsidRDefault="00B35259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2410" w:type="dxa"/>
            <w:vAlign w:val="center"/>
          </w:tcPr>
          <w:p w14:paraId="1431DB4A" w14:textId="071DD247" w:rsidR="00B35259" w:rsidRPr="00140C73" w:rsidRDefault="007439C9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is</w:t>
            </w:r>
          </w:p>
        </w:tc>
        <w:tc>
          <w:tcPr>
            <w:tcW w:w="1559" w:type="dxa"/>
            <w:vAlign w:val="center"/>
          </w:tcPr>
          <w:p w14:paraId="0BE1F554" w14:textId="769E02CA" w:rsidR="00B35259" w:rsidRPr="00140C73" w:rsidRDefault="00D96A58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</w:p>
        </w:tc>
        <w:tc>
          <w:tcPr>
            <w:tcW w:w="992" w:type="dxa"/>
            <w:vAlign w:val="center"/>
          </w:tcPr>
          <w:p w14:paraId="768D4179" w14:textId="1EB3112F" w:rsidR="00B35259" w:rsidRPr="00140C73" w:rsidRDefault="00D96A58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%</w:t>
            </w:r>
          </w:p>
        </w:tc>
      </w:tr>
      <w:tr w:rsidR="00B35259" w:rsidRPr="00140C73" w14:paraId="3560EBE9" w14:textId="77777777" w:rsidTr="00B75F78">
        <w:trPr>
          <w:trHeight w:val="340"/>
        </w:trPr>
        <w:tc>
          <w:tcPr>
            <w:tcW w:w="464" w:type="dxa"/>
            <w:vAlign w:val="center"/>
          </w:tcPr>
          <w:p w14:paraId="7077C8FA" w14:textId="77777777" w:rsidR="00B35259" w:rsidRPr="00140C73" w:rsidRDefault="00B35259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2410" w:type="dxa"/>
            <w:vAlign w:val="center"/>
          </w:tcPr>
          <w:p w14:paraId="3E661296" w14:textId="1E18B161" w:rsidR="00B35259" w:rsidRPr="00140C73" w:rsidRDefault="007439C9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59" w:type="dxa"/>
            <w:vAlign w:val="center"/>
          </w:tcPr>
          <w:p w14:paraId="7ABE8C9A" w14:textId="7A5A3944" w:rsidR="00B35259" w:rsidRPr="00140C73" w:rsidRDefault="00D96A58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992" w:type="dxa"/>
            <w:vAlign w:val="center"/>
          </w:tcPr>
          <w:p w14:paraId="7B24EEF2" w14:textId="56A70699" w:rsidR="00B35259" w:rsidRPr="00140C73" w:rsidRDefault="00D96A58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0%</w:t>
            </w:r>
          </w:p>
        </w:tc>
      </w:tr>
      <w:tr w:rsidR="007439C9" w:rsidRPr="00140C73" w14:paraId="47304519" w14:textId="77777777" w:rsidTr="00B75F78">
        <w:trPr>
          <w:trHeight w:val="340"/>
        </w:trPr>
        <w:tc>
          <w:tcPr>
            <w:tcW w:w="464" w:type="dxa"/>
            <w:vAlign w:val="center"/>
          </w:tcPr>
          <w:p w14:paraId="43691132" w14:textId="77777777" w:rsidR="007439C9" w:rsidRPr="00140C73" w:rsidRDefault="007439C9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2410" w:type="dxa"/>
            <w:vAlign w:val="center"/>
          </w:tcPr>
          <w:p w14:paraId="30C57C50" w14:textId="3459A9EF" w:rsidR="007439C9" w:rsidRDefault="007439C9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559" w:type="dxa"/>
            <w:vAlign w:val="center"/>
          </w:tcPr>
          <w:p w14:paraId="233ED80A" w14:textId="18B21A31" w:rsidR="007439C9" w:rsidRPr="00140C73" w:rsidRDefault="00D96A58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06</w:t>
            </w:r>
          </w:p>
        </w:tc>
        <w:tc>
          <w:tcPr>
            <w:tcW w:w="992" w:type="dxa"/>
            <w:vAlign w:val="center"/>
          </w:tcPr>
          <w:p w14:paraId="3CF2BC58" w14:textId="60B50335" w:rsidR="007439C9" w:rsidRPr="00140C73" w:rsidRDefault="00D96A58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9%</w:t>
            </w:r>
          </w:p>
        </w:tc>
      </w:tr>
      <w:tr w:rsidR="007439C9" w:rsidRPr="00140C73" w14:paraId="51BF47A4" w14:textId="77777777" w:rsidTr="00B75F78">
        <w:trPr>
          <w:trHeight w:val="340"/>
        </w:trPr>
        <w:tc>
          <w:tcPr>
            <w:tcW w:w="464" w:type="dxa"/>
            <w:vAlign w:val="center"/>
          </w:tcPr>
          <w:p w14:paraId="14C00161" w14:textId="77777777" w:rsidR="007439C9" w:rsidRPr="00140C73" w:rsidRDefault="007439C9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2410" w:type="dxa"/>
            <w:vAlign w:val="center"/>
          </w:tcPr>
          <w:p w14:paraId="2501A0E9" w14:textId="6ED90B8A" w:rsidR="007439C9" w:rsidRDefault="007439C9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 xml:space="preserve">3 </w:t>
            </w:r>
          </w:p>
        </w:tc>
        <w:tc>
          <w:tcPr>
            <w:tcW w:w="1559" w:type="dxa"/>
            <w:vAlign w:val="center"/>
          </w:tcPr>
          <w:p w14:paraId="4A86C6BD" w14:textId="515A3709" w:rsidR="007439C9" w:rsidRPr="00140C73" w:rsidRDefault="00D96A58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2F830E10" w14:textId="1B48EA1D" w:rsidR="007439C9" w:rsidRPr="00140C73" w:rsidRDefault="00D96A58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%</w:t>
            </w:r>
          </w:p>
        </w:tc>
      </w:tr>
      <w:tr w:rsidR="007439C9" w:rsidRPr="00140C73" w14:paraId="1C44F252" w14:textId="77777777" w:rsidTr="00B75F78">
        <w:trPr>
          <w:trHeight w:val="340"/>
        </w:trPr>
        <w:tc>
          <w:tcPr>
            <w:tcW w:w="464" w:type="dxa"/>
            <w:vAlign w:val="center"/>
          </w:tcPr>
          <w:p w14:paraId="4A34051B" w14:textId="77777777" w:rsidR="007439C9" w:rsidRPr="00140C73" w:rsidRDefault="007439C9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2410" w:type="dxa"/>
            <w:vAlign w:val="center"/>
          </w:tcPr>
          <w:p w14:paraId="48B4B8AC" w14:textId="179CA58C" w:rsidR="007439C9" w:rsidRDefault="007439C9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559" w:type="dxa"/>
            <w:vAlign w:val="center"/>
          </w:tcPr>
          <w:p w14:paraId="581D6C7C" w14:textId="12188D5C" w:rsidR="007439C9" w:rsidRPr="00140C73" w:rsidRDefault="00D96A58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7BD7AE41" w14:textId="574A168D" w:rsidR="007439C9" w:rsidRPr="00140C73" w:rsidRDefault="00D96A58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%</w:t>
            </w:r>
          </w:p>
        </w:tc>
      </w:tr>
      <w:tr w:rsidR="007439C9" w:rsidRPr="00140C73" w14:paraId="1AC5B64C" w14:textId="77777777" w:rsidTr="00B75F78">
        <w:trPr>
          <w:trHeight w:val="340"/>
        </w:trPr>
        <w:tc>
          <w:tcPr>
            <w:tcW w:w="464" w:type="dxa"/>
            <w:vAlign w:val="center"/>
          </w:tcPr>
          <w:p w14:paraId="53F0C6BB" w14:textId="77777777" w:rsidR="007439C9" w:rsidRPr="00140C73" w:rsidRDefault="007439C9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2410" w:type="dxa"/>
            <w:vAlign w:val="center"/>
          </w:tcPr>
          <w:p w14:paraId="5704E78C" w14:textId="79B07287" w:rsidR="007439C9" w:rsidRDefault="00D96A58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59" w:type="dxa"/>
            <w:vAlign w:val="center"/>
          </w:tcPr>
          <w:p w14:paraId="7233CA1C" w14:textId="262DB3AC" w:rsidR="007439C9" w:rsidRPr="00140C73" w:rsidRDefault="00D96A58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83</w:t>
            </w:r>
          </w:p>
        </w:tc>
        <w:tc>
          <w:tcPr>
            <w:tcW w:w="992" w:type="dxa"/>
            <w:vAlign w:val="center"/>
          </w:tcPr>
          <w:p w14:paraId="47DD95B9" w14:textId="50500C05" w:rsidR="007439C9" w:rsidRPr="00140C73" w:rsidRDefault="00D96A58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4%</w:t>
            </w:r>
          </w:p>
        </w:tc>
      </w:tr>
      <w:tr w:rsidR="007439C9" w:rsidRPr="00140C73" w14:paraId="48DA148A" w14:textId="77777777" w:rsidTr="00B75F78">
        <w:trPr>
          <w:trHeight w:val="340"/>
        </w:trPr>
        <w:tc>
          <w:tcPr>
            <w:tcW w:w="464" w:type="dxa"/>
            <w:vAlign w:val="center"/>
          </w:tcPr>
          <w:p w14:paraId="3EC04B4F" w14:textId="77777777" w:rsidR="007439C9" w:rsidRPr="00140C73" w:rsidRDefault="007439C9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2410" w:type="dxa"/>
            <w:vAlign w:val="center"/>
          </w:tcPr>
          <w:p w14:paraId="7215E20C" w14:textId="01268DCC" w:rsidR="007439C9" w:rsidRDefault="00D96A58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59" w:type="dxa"/>
            <w:vAlign w:val="center"/>
          </w:tcPr>
          <w:p w14:paraId="4C8DEA15" w14:textId="7596E797" w:rsidR="007439C9" w:rsidRPr="00140C73" w:rsidRDefault="00D96A58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992" w:type="dxa"/>
            <w:vAlign w:val="center"/>
          </w:tcPr>
          <w:p w14:paraId="7B5A0E0D" w14:textId="29E9EBC4" w:rsidR="007439C9" w:rsidRPr="00140C73" w:rsidRDefault="00D96A58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6%</w:t>
            </w:r>
          </w:p>
        </w:tc>
      </w:tr>
      <w:tr w:rsidR="007439C9" w:rsidRPr="00140C73" w14:paraId="55970483" w14:textId="77777777" w:rsidTr="00B75F78">
        <w:trPr>
          <w:trHeight w:val="340"/>
        </w:trPr>
        <w:tc>
          <w:tcPr>
            <w:tcW w:w="464" w:type="dxa"/>
            <w:vAlign w:val="center"/>
          </w:tcPr>
          <w:p w14:paraId="6B934994" w14:textId="77777777" w:rsidR="007439C9" w:rsidRPr="00140C73" w:rsidRDefault="007439C9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2410" w:type="dxa"/>
            <w:vAlign w:val="center"/>
          </w:tcPr>
          <w:p w14:paraId="0C7AB54B" w14:textId="3F1A7C30" w:rsidR="007439C9" w:rsidRDefault="00D96A58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559" w:type="dxa"/>
            <w:vAlign w:val="center"/>
          </w:tcPr>
          <w:p w14:paraId="5A89C1E8" w14:textId="393F94AD" w:rsidR="007439C9" w:rsidRPr="00140C73" w:rsidRDefault="00D96A58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992" w:type="dxa"/>
            <w:vAlign w:val="center"/>
          </w:tcPr>
          <w:p w14:paraId="71E0BBF1" w14:textId="0E0690C7" w:rsidR="007439C9" w:rsidRPr="00140C73" w:rsidRDefault="00D96A58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%</w:t>
            </w:r>
          </w:p>
        </w:tc>
      </w:tr>
      <w:tr w:rsidR="00D96A58" w:rsidRPr="00140C73" w14:paraId="5709D6D7" w14:textId="77777777" w:rsidTr="00B75F78">
        <w:trPr>
          <w:trHeight w:val="340"/>
        </w:trPr>
        <w:tc>
          <w:tcPr>
            <w:tcW w:w="464" w:type="dxa"/>
            <w:vAlign w:val="center"/>
          </w:tcPr>
          <w:p w14:paraId="305B6124" w14:textId="77777777" w:rsidR="00D96A58" w:rsidRPr="00140C73" w:rsidRDefault="00D96A58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2410" w:type="dxa"/>
            <w:vAlign w:val="center"/>
          </w:tcPr>
          <w:p w14:paraId="3CAA7EB1" w14:textId="08337D9D" w:rsidR="00D96A58" w:rsidRDefault="00D96A58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59" w:type="dxa"/>
            <w:vAlign w:val="center"/>
          </w:tcPr>
          <w:p w14:paraId="73CB1341" w14:textId="17401688" w:rsidR="00D96A58" w:rsidRPr="00140C73" w:rsidRDefault="00D96A58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992" w:type="dxa"/>
            <w:vAlign w:val="center"/>
          </w:tcPr>
          <w:p w14:paraId="50AEA557" w14:textId="2CECDC37" w:rsidR="00D96A58" w:rsidRPr="00140C73" w:rsidRDefault="00D96A58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00%</w:t>
            </w:r>
          </w:p>
        </w:tc>
      </w:tr>
      <w:tr w:rsidR="00D96A58" w:rsidRPr="00140C73" w14:paraId="5E86EFF5" w14:textId="77777777" w:rsidTr="00B75F78">
        <w:trPr>
          <w:trHeight w:val="340"/>
        </w:trPr>
        <w:tc>
          <w:tcPr>
            <w:tcW w:w="464" w:type="dxa"/>
            <w:vAlign w:val="center"/>
          </w:tcPr>
          <w:p w14:paraId="0DBDB78E" w14:textId="77777777" w:rsidR="00D96A58" w:rsidRPr="00140C73" w:rsidRDefault="00D96A58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2410" w:type="dxa"/>
            <w:vAlign w:val="center"/>
          </w:tcPr>
          <w:p w14:paraId="42376C79" w14:textId="2F82F7C4" w:rsidR="00D96A58" w:rsidRDefault="00D96A58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</w:t>
            </w:r>
            <w:r>
              <w:rPr>
                <w:rFonts w:ascii="Times New Roman" w:hAnsi="Times New Roman"/>
                <w:sz w:val="24"/>
              </w:rPr>
              <w:t xml:space="preserve">tage 0 </w:t>
            </w:r>
          </w:p>
        </w:tc>
        <w:tc>
          <w:tcPr>
            <w:tcW w:w="1559" w:type="dxa"/>
            <w:vAlign w:val="center"/>
          </w:tcPr>
          <w:p w14:paraId="63492609" w14:textId="3C621292" w:rsidR="00D96A58" w:rsidRPr="00140C73" w:rsidRDefault="00A0735F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</w:p>
        </w:tc>
        <w:tc>
          <w:tcPr>
            <w:tcW w:w="992" w:type="dxa"/>
            <w:vAlign w:val="center"/>
          </w:tcPr>
          <w:p w14:paraId="08451D6F" w14:textId="05368789" w:rsidR="00D96A58" w:rsidRPr="00140C73" w:rsidRDefault="00A0735F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 w:rsidR="00C17E47">
              <w:rPr>
                <w:rFonts w:ascii="Times New Roman" w:hAnsi="Times New Roman"/>
                <w:sz w:val="24"/>
              </w:rPr>
              <w:t>%</w:t>
            </w:r>
          </w:p>
        </w:tc>
      </w:tr>
      <w:tr w:rsidR="00D96A58" w:rsidRPr="00140C73" w14:paraId="3E62F805" w14:textId="77777777" w:rsidTr="00B75F78">
        <w:trPr>
          <w:trHeight w:val="340"/>
        </w:trPr>
        <w:tc>
          <w:tcPr>
            <w:tcW w:w="464" w:type="dxa"/>
            <w:vAlign w:val="center"/>
          </w:tcPr>
          <w:p w14:paraId="2247259F" w14:textId="77777777" w:rsidR="00D96A58" w:rsidRPr="00140C73" w:rsidRDefault="00D96A58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2410" w:type="dxa"/>
            <w:vAlign w:val="center"/>
          </w:tcPr>
          <w:p w14:paraId="1E7B140A" w14:textId="5CCF93FD" w:rsidR="00D96A58" w:rsidRDefault="00A0735F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Ⅰ</w:t>
            </w:r>
          </w:p>
        </w:tc>
        <w:tc>
          <w:tcPr>
            <w:tcW w:w="1559" w:type="dxa"/>
            <w:vAlign w:val="center"/>
          </w:tcPr>
          <w:p w14:paraId="72BC7DD9" w14:textId="5D561609" w:rsidR="00D96A58" w:rsidRPr="00140C73" w:rsidRDefault="00A0735F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992" w:type="dxa"/>
            <w:vAlign w:val="center"/>
          </w:tcPr>
          <w:p w14:paraId="4434F334" w14:textId="17FA5083" w:rsidR="00D96A58" w:rsidRPr="00140C73" w:rsidRDefault="00A0735F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0</w:t>
            </w:r>
            <w:r w:rsidR="00C17E47">
              <w:rPr>
                <w:rFonts w:ascii="Times New Roman" w:hAnsi="Times New Roman"/>
                <w:sz w:val="24"/>
              </w:rPr>
              <w:t>%</w:t>
            </w:r>
          </w:p>
        </w:tc>
      </w:tr>
      <w:tr w:rsidR="00D96A58" w:rsidRPr="00140C73" w14:paraId="5913636E" w14:textId="77777777" w:rsidTr="00B75F78">
        <w:trPr>
          <w:trHeight w:val="340"/>
        </w:trPr>
        <w:tc>
          <w:tcPr>
            <w:tcW w:w="464" w:type="dxa"/>
            <w:vAlign w:val="center"/>
          </w:tcPr>
          <w:p w14:paraId="47F0CBAD" w14:textId="77777777" w:rsidR="00D96A58" w:rsidRPr="00140C73" w:rsidRDefault="00D96A58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2410" w:type="dxa"/>
            <w:vAlign w:val="center"/>
          </w:tcPr>
          <w:p w14:paraId="7BC27E0A" w14:textId="5194F358" w:rsidR="00D96A58" w:rsidRDefault="00A0735F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Ⅱ</w:t>
            </w:r>
          </w:p>
        </w:tc>
        <w:tc>
          <w:tcPr>
            <w:tcW w:w="1559" w:type="dxa"/>
            <w:vAlign w:val="center"/>
          </w:tcPr>
          <w:p w14:paraId="6F6A4FCC" w14:textId="509A378D" w:rsidR="00D96A58" w:rsidRPr="00140C73" w:rsidRDefault="00A0735F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992" w:type="dxa"/>
            <w:vAlign w:val="center"/>
          </w:tcPr>
          <w:p w14:paraId="5C844336" w14:textId="78EF7ED6" w:rsidR="00D96A58" w:rsidRPr="00140C73" w:rsidRDefault="00A0735F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8</w:t>
            </w:r>
            <w:r w:rsidR="00C17E47">
              <w:rPr>
                <w:rFonts w:ascii="Times New Roman" w:hAnsi="Times New Roman"/>
                <w:sz w:val="24"/>
              </w:rPr>
              <w:t>%</w:t>
            </w:r>
          </w:p>
        </w:tc>
      </w:tr>
      <w:tr w:rsidR="00D96A58" w:rsidRPr="00140C73" w14:paraId="15107032" w14:textId="77777777" w:rsidTr="00B75F78">
        <w:trPr>
          <w:trHeight w:val="340"/>
        </w:trPr>
        <w:tc>
          <w:tcPr>
            <w:tcW w:w="464" w:type="dxa"/>
            <w:vAlign w:val="center"/>
          </w:tcPr>
          <w:p w14:paraId="41C00BB7" w14:textId="77777777" w:rsidR="00D96A58" w:rsidRPr="00140C73" w:rsidRDefault="00D96A58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2410" w:type="dxa"/>
            <w:vAlign w:val="center"/>
          </w:tcPr>
          <w:p w14:paraId="7F8E4325" w14:textId="172EFFCB" w:rsidR="00D96A58" w:rsidRDefault="00A0735F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ⅢA</w:t>
            </w:r>
          </w:p>
        </w:tc>
        <w:tc>
          <w:tcPr>
            <w:tcW w:w="1559" w:type="dxa"/>
            <w:vAlign w:val="center"/>
          </w:tcPr>
          <w:p w14:paraId="0FB2D037" w14:textId="4752056C" w:rsidR="00D96A58" w:rsidRPr="00140C73" w:rsidRDefault="00A0735F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992" w:type="dxa"/>
            <w:vAlign w:val="center"/>
          </w:tcPr>
          <w:p w14:paraId="59EA8580" w14:textId="16E1E25D" w:rsidR="00D96A58" w:rsidRPr="00140C73" w:rsidRDefault="00A0735F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 w:rsidR="00C17E47">
              <w:rPr>
                <w:rFonts w:ascii="Times New Roman" w:hAnsi="Times New Roman"/>
                <w:sz w:val="24"/>
              </w:rPr>
              <w:t>%</w:t>
            </w:r>
          </w:p>
        </w:tc>
      </w:tr>
      <w:tr w:rsidR="00D96A58" w:rsidRPr="00140C73" w14:paraId="788E0CEF" w14:textId="77777777" w:rsidTr="00B75F78">
        <w:trPr>
          <w:trHeight w:val="340"/>
        </w:trPr>
        <w:tc>
          <w:tcPr>
            <w:tcW w:w="464" w:type="dxa"/>
            <w:vAlign w:val="center"/>
          </w:tcPr>
          <w:p w14:paraId="71124502" w14:textId="77777777" w:rsidR="00D96A58" w:rsidRPr="00140C73" w:rsidRDefault="00D96A58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2410" w:type="dxa"/>
            <w:vAlign w:val="center"/>
          </w:tcPr>
          <w:p w14:paraId="64EE60D9" w14:textId="75B39E0E" w:rsidR="00D96A58" w:rsidRDefault="00A0735F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ⅢB</w:t>
            </w:r>
          </w:p>
        </w:tc>
        <w:tc>
          <w:tcPr>
            <w:tcW w:w="1559" w:type="dxa"/>
            <w:vAlign w:val="center"/>
          </w:tcPr>
          <w:p w14:paraId="2806603E" w14:textId="0C2B5B07" w:rsidR="00D96A58" w:rsidRPr="00140C73" w:rsidRDefault="00A0735F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992" w:type="dxa"/>
            <w:vAlign w:val="center"/>
          </w:tcPr>
          <w:p w14:paraId="17A6E439" w14:textId="72B5BEC2" w:rsidR="00D96A58" w:rsidRPr="00140C73" w:rsidRDefault="00A0735F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5</w:t>
            </w:r>
            <w:r w:rsidR="00C17E47">
              <w:rPr>
                <w:rFonts w:ascii="Times New Roman" w:hAnsi="Times New Roman"/>
                <w:sz w:val="24"/>
              </w:rPr>
              <w:t>%</w:t>
            </w:r>
          </w:p>
        </w:tc>
      </w:tr>
      <w:tr w:rsidR="00D96A58" w:rsidRPr="00140C73" w14:paraId="02CAA33E" w14:textId="77777777" w:rsidTr="00B75F78">
        <w:trPr>
          <w:trHeight w:val="340"/>
        </w:trPr>
        <w:tc>
          <w:tcPr>
            <w:tcW w:w="464" w:type="dxa"/>
            <w:vAlign w:val="center"/>
          </w:tcPr>
          <w:p w14:paraId="3B7F6D1B" w14:textId="77777777" w:rsidR="00D96A58" w:rsidRPr="00140C73" w:rsidRDefault="00D96A58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2410" w:type="dxa"/>
            <w:vAlign w:val="center"/>
          </w:tcPr>
          <w:p w14:paraId="228983F8" w14:textId="4315F4ED" w:rsidR="00D96A58" w:rsidRDefault="00A0735F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ⅣA</w:t>
            </w:r>
          </w:p>
        </w:tc>
        <w:tc>
          <w:tcPr>
            <w:tcW w:w="1559" w:type="dxa"/>
            <w:vAlign w:val="center"/>
          </w:tcPr>
          <w:p w14:paraId="10988ECC" w14:textId="764FC37A" w:rsidR="00D96A58" w:rsidRPr="00140C73" w:rsidRDefault="00A0735F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47AAE972" w14:textId="4164026D" w:rsidR="00D96A58" w:rsidRPr="00140C73" w:rsidRDefault="00A0735F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 w:rsidR="00C17E47">
              <w:rPr>
                <w:rFonts w:ascii="Times New Roman" w:hAnsi="Times New Roman"/>
                <w:sz w:val="24"/>
              </w:rPr>
              <w:t>%</w:t>
            </w:r>
          </w:p>
        </w:tc>
      </w:tr>
      <w:tr w:rsidR="00B35259" w:rsidRPr="00140C73" w14:paraId="0B705DCF" w14:textId="77777777" w:rsidTr="00B75F78">
        <w:trPr>
          <w:trHeight w:val="340"/>
        </w:trPr>
        <w:tc>
          <w:tcPr>
            <w:tcW w:w="2874" w:type="dxa"/>
            <w:gridSpan w:val="2"/>
            <w:vAlign w:val="center"/>
          </w:tcPr>
          <w:p w14:paraId="62472940" w14:textId="09448DBC" w:rsidR="00B35259" w:rsidRPr="0099570A" w:rsidRDefault="0099570A" w:rsidP="001E3268">
            <w:pPr>
              <w:snapToGrid w:val="0"/>
              <w:spacing w:line="240" w:lineRule="atLeast"/>
              <w:rPr>
                <w:rFonts w:ascii="Times New Roman" w:hAnsi="Times New Roman"/>
                <w:i/>
                <w:iCs/>
                <w:sz w:val="24"/>
              </w:rPr>
            </w:pPr>
            <w:r w:rsidRPr="0099570A">
              <w:rPr>
                <w:rFonts w:ascii="Times New Roman" w:hAnsi="Times New Roman"/>
                <w:i/>
                <w:iCs/>
                <w:sz w:val="24"/>
              </w:rPr>
              <w:t>Operative factors</w:t>
            </w:r>
          </w:p>
        </w:tc>
        <w:tc>
          <w:tcPr>
            <w:tcW w:w="1559" w:type="dxa"/>
            <w:vAlign w:val="center"/>
          </w:tcPr>
          <w:p w14:paraId="1593CED1" w14:textId="77777777" w:rsidR="00B35259" w:rsidRPr="00140C73" w:rsidRDefault="00B35259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6271ECA2" w14:textId="77777777" w:rsidR="00B35259" w:rsidRPr="00140C73" w:rsidRDefault="00B35259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0735F" w:rsidRPr="00140C73" w14:paraId="6D021212" w14:textId="77777777" w:rsidTr="00B75F78">
        <w:trPr>
          <w:trHeight w:val="340"/>
        </w:trPr>
        <w:tc>
          <w:tcPr>
            <w:tcW w:w="2874" w:type="dxa"/>
            <w:gridSpan w:val="2"/>
            <w:vAlign w:val="center"/>
          </w:tcPr>
          <w:p w14:paraId="261201F0" w14:textId="4AF86A8F" w:rsidR="00A0735F" w:rsidRPr="0099570A" w:rsidRDefault="0099570A" w:rsidP="0099570A">
            <w:pP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Operative time (min)</w:t>
            </w:r>
            <w:r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59" w:type="dxa"/>
            <w:vAlign w:val="center"/>
          </w:tcPr>
          <w:p w14:paraId="1BE12ACF" w14:textId="6D787FC0" w:rsidR="00A0735F" w:rsidRPr="00140C73" w:rsidRDefault="0099570A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00 (97)</w:t>
            </w:r>
          </w:p>
        </w:tc>
        <w:tc>
          <w:tcPr>
            <w:tcW w:w="992" w:type="dxa"/>
            <w:vAlign w:val="center"/>
          </w:tcPr>
          <w:p w14:paraId="2833F9C7" w14:textId="77777777" w:rsidR="00A0735F" w:rsidRPr="00140C73" w:rsidRDefault="00A0735F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99570A" w:rsidRPr="00140C73" w14:paraId="24B031A7" w14:textId="77777777" w:rsidTr="00B75F78">
        <w:trPr>
          <w:trHeight w:val="340"/>
        </w:trPr>
        <w:tc>
          <w:tcPr>
            <w:tcW w:w="2874" w:type="dxa"/>
            <w:gridSpan w:val="2"/>
            <w:vAlign w:val="center"/>
          </w:tcPr>
          <w:p w14:paraId="249C7101" w14:textId="33D5701B" w:rsidR="0099570A" w:rsidRPr="0099570A" w:rsidRDefault="0099570A" w:rsidP="0099570A">
            <w:pP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Blood loss (ml)</w:t>
            </w:r>
            <w:r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20A80197" w14:textId="48D44BC0" w:rsidR="0099570A" w:rsidRPr="0099570A" w:rsidRDefault="0099570A" w:rsidP="0099570A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0 (5-1500)</w:t>
            </w:r>
          </w:p>
        </w:tc>
        <w:tc>
          <w:tcPr>
            <w:tcW w:w="992" w:type="dxa"/>
            <w:vAlign w:val="center"/>
          </w:tcPr>
          <w:p w14:paraId="6851C99B" w14:textId="77777777" w:rsidR="0099570A" w:rsidRPr="00140C73" w:rsidRDefault="0099570A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B35259" w:rsidRPr="00140C73" w14:paraId="31F267D8" w14:textId="77777777" w:rsidTr="00B75F78">
        <w:trPr>
          <w:trHeight w:val="340"/>
        </w:trPr>
        <w:tc>
          <w:tcPr>
            <w:tcW w:w="464" w:type="dxa"/>
            <w:vAlign w:val="center"/>
          </w:tcPr>
          <w:p w14:paraId="70CB9395" w14:textId="77777777" w:rsidR="00B35259" w:rsidRPr="00140C73" w:rsidRDefault="00B35259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2410" w:type="dxa"/>
            <w:vAlign w:val="center"/>
          </w:tcPr>
          <w:p w14:paraId="4CE99C9C" w14:textId="7968A46B" w:rsidR="00B35259" w:rsidRPr="0099570A" w:rsidRDefault="0099570A" w:rsidP="00B75F78">
            <w:pP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Interquartile range</w:t>
            </w:r>
          </w:p>
        </w:tc>
        <w:tc>
          <w:tcPr>
            <w:tcW w:w="1559" w:type="dxa"/>
            <w:vAlign w:val="center"/>
          </w:tcPr>
          <w:p w14:paraId="194EAC50" w14:textId="1893EE10" w:rsidR="00B35259" w:rsidRPr="00140C73" w:rsidRDefault="0099570A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0-374</w:t>
            </w:r>
          </w:p>
        </w:tc>
        <w:tc>
          <w:tcPr>
            <w:tcW w:w="992" w:type="dxa"/>
            <w:vAlign w:val="center"/>
          </w:tcPr>
          <w:p w14:paraId="7A354303" w14:textId="0452FB19" w:rsidR="00B35259" w:rsidRPr="00140C73" w:rsidRDefault="00B35259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564E7" w:rsidRPr="00140C73" w14:paraId="57812365" w14:textId="77777777" w:rsidTr="0022566A">
        <w:trPr>
          <w:trHeight w:val="340"/>
        </w:trPr>
        <w:tc>
          <w:tcPr>
            <w:tcW w:w="4433" w:type="dxa"/>
            <w:gridSpan w:val="3"/>
            <w:vAlign w:val="center"/>
          </w:tcPr>
          <w:p w14:paraId="0E776AAD" w14:textId="5AA122D8" w:rsidR="00F564E7" w:rsidRPr="00140C73" w:rsidRDefault="00F564E7" w:rsidP="00F564E7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perative procedure (initial surgery)</w:t>
            </w:r>
          </w:p>
        </w:tc>
        <w:tc>
          <w:tcPr>
            <w:tcW w:w="992" w:type="dxa"/>
            <w:vAlign w:val="center"/>
          </w:tcPr>
          <w:p w14:paraId="164427CC" w14:textId="77777777" w:rsidR="00F564E7" w:rsidRPr="00140C73" w:rsidRDefault="00F564E7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B35259" w:rsidRPr="00140C73" w14:paraId="4F37BC69" w14:textId="77777777" w:rsidTr="00B75F78">
        <w:trPr>
          <w:trHeight w:val="340"/>
        </w:trPr>
        <w:tc>
          <w:tcPr>
            <w:tcW w:w="464" w:type="dxa"/>
            <w:vAlign w:val="center"/>
          </w:tcPr>
          <w:p w14:paraId="1037C405" w14:textId="77777777" w:rsidR="00B35259" w:rsidRPr="00140C73" w:rsidRDefault="00B35259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2410" w:type="dxa"/>
            <w:vAlign w:val="center"/>
          </w:tcPr>
          <w:p w14:paraId="46679DA0" w14:textId="15FB284D" w:rsidR="00B35259" w:rsidRPr="000C64D1" w:rsidRDefault="000C64D1" w:rsidP="000C64D1">
            <w:pP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C (lap)</w:t>
            </w:r>
          </w:p>
        </w:tc>
        <w:tc>
          <w:tcPr>
            <w:tcW w:w="1559" w:type="dxa"/>
            <w:vAlign w:val="center"/>
          </w:tcPr>
          <w:p w14:paraId="5A32E9DD" w14:textId="18A60F4C" w:rsidR="00B35259" w:rsidRPr="00140C73" w:rsidRDefault="000C64D1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37 (</w:t>
            </w:r>
            <w:r w:rsidR="00D87950">
              <w:rPr>
                <w:rFonts w:ascii="Times New Roman" w:hAnsi="Times New Roman"/>
                <w:sz w:val="24"/>
              </w:rPr>
              <w:t>41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  <w:vAlign w:val="center"/>
          </w:tcPr>
          <w:p w14:paraId="6E42ADE8" w14:textId="34BDE372" w:rsidR="00B35259" w:rsidRPr="00140C73" w:rsidRDefault="000C64D1" w:rsidP="0041514A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3</w:t>
            </w:r>
            <w:r w:rsidR="00C17E47">
              <w:rPr>
                <w:rFonts w:ascii="Times New Roman" w:hAnsi="Times New Roman"/>
                <w:sz w:val="24"/>
              </w:rPr>
              <w:t>%</w:t>
            </w:r>
          </w:p>
        </w:tc>
      </w:tr>
      <w:tr w:rsidR="00B35259" w:rsidRPr="00140C73" w14:paraId="064FA9D5" w14:textId="77777777" w:rsidTr="00B75F78">
        <w:trPr>
          <w:trHeight w:val="340"/>
        </w:trPr>
        <w:tc>
          <w:tcPr>
            <w:tcW w:w="464" w:type="dxa"/>
            <w:vAlign w:val="center"/>
          </w:tcPr>
          <w:p w14:paraId="2843D6E5" w14:textId="77777777" w:rsidR="00B35259" w:rsidRPr="00140C73" w:rsidRDefault="00B35259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2410" w:type="dxa"/>
            <w:vAlign w:val="center"/>
          </w:tcPr>
          <w:p w14:paraId="4D97E55C" w14:textId="6000CE1D" w:rsidR="00B35259" w:rsidRPr="000C64D1" w:rsidRDefault="000C64D1" w:rsidP="000C64D1">
            <w:pP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C with LND (lap)</w:t>
            </w:r>
          </w:p>
        </w:tc>
        <w:tc>
          <w:tcPr>
            <w:tcW w:w="1559" w:type="dxa"/>
            <w:vAlign w:val="center"/>
          </w:tcPr>
          <w:p w14:paraId="52A32783" w14:textId="6F68EB58" w:rsidR="00B35259" w:rsidRPr="00140C73" w:rsidRDefault="000C64D1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1 (1)</w:t>
            </w:r>
          </w:p>
        </w:tc>
        <w:tc>
          <w:tcPr>
            <w:tcW w:w="992" w:type="dxa"/>
            <w:vAlign w:val="center"/>
          </w:tcPr>
          <w:p w14:paraId="582FAED2" w14:textId="73CB49B4" w:rsidR="00B35259" w:rsidRPr="00140C73" w:rsidRDefault="000C64D1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4</w:t>
            </w:r>
            <w:r w:rsidR="00C17E47">
              <w:rPr>
                <w:rFonts w:ascii="Times New Roman" w:hAnsi="Times New Roman"/>
                <w:sz w:val="24"/>
              </w:rPr>
              <w:t>%</w:t>
            </w:r>
          </w:p>
        </w:tc>
      </w:tr>
      <w:tr w:rsidR="00F564E7" w:rsidRPr="00140C73" w14:paraId="477B9BDD" w14:textId="77777777" w:rsidTr="00B75F78">
        <w:trPr>
          <w:trHeight w:val="340"/>
        </w:trPr>
        <w:tc>
          <w:tcPr>
            <w:tcW w:w="464" w:type="dxa"/>
            <w:vAlign w:val="center"/>
          </w:tcPr>
          <w:p w14:paraId="7FA04BF6" w14:textId="77777777" w:rsidR="00F564E7" w:rsidRPr="00140C73" w:rsidRDefault="00F564E7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2410" w:type="dxa"/>
            <w:vAlign w:val="center"/>
          </w:tcPr>
          <w:p w14:paraId="438F2543" w14:textId="0590ED4A" w:rsidR="00F564E7" w:rsidRPr="000C64D1" w:rsidRDefault="000C64D1" w:rsidP="000C64D1">
            <w:pP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C with liver bed resection</w:t>
            </w:r>
          </w:p>
        </w:tc>
        <w:tc>
          <w:tcPr>
            <w:tcW w:w="1559" w:type="dxa"/>
            <w:vAlign w:val="center"/>
          </w:tcPr>
          <w:p w14:paraId="65954FC8" w14:textId="2617B7AA" w:rsidR="00F564E7" w:rsidRPr="00140C73" w:rsidRDefault="000C64D1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992" w:type="dxa"/>
            <w:vAlign w:val="center"/>
          </w:tcPr>
          <w:p w14:paraId="2C22A0B2" w14:textId="58D76E8F" w:rsidR="00F564E7" w:rsidRPr="00140C73" w:rsidRDefault="000C64D1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2</w:t>
            </w:r>
            <w:r w:rsidR="00C17E47">
              <w:rPr>
                <w:rFonts w:ascii="Times New Roman" w:hAnsi="Times New Roman"/>
                <w:sz w:val="24"/>
              </w:rPr>
              <w:t>%</w:t>
            </w:r>
          </w:p>
        </w:tc>
      </w:tr>
      <w:tr w:rsidR="00F564E7" w:rsidRPr="00140C73" w14:paraId="4A2A9F07" w14:textId="77777777" w:rsidTr="00B75F78">
        <w:trPr>
          <w:trHeight w:val="340"/>
        </w:trPr>
        <w:tc>
          <w:tcPr>
            <w:tcW w:w="464" w:type="dxa"/>
            <w:tcBorders>
              <w:bottom w:val="dashSmallGap" w:sz="2" w:space="0" w:color="auto"/>
            </w:tcBorders>
            <w:vAlign w:val="center"/>
          </w:tcPr>
          <w:p w14:paraId="770E7A09" w14:textId="77777777" w:rsidR="00F564E7" w:rsidRPr="00140C73" w:rsidRDefault="00F564E7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2410" w:type="dxa"/>
            <w:tcBorders>
              <w:bottom w:val="dashSmallGap" w:sz="2" w:space="0" w:color="auto"/>
            </w:tcBorders>
            <w:vAlign w:val="center"/>
          </w:tcPr>
          <w:p w14:paraId="016CA69B" w14:textId="41BA877A" w:rsidR="00F564E7" w:rsidRPr="000C64D1" w:rsidRDefault="000C64D1" w:rsidP="000C64D1">
            <w:pP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C with bile duct resection</w:t>
            </w:r>
          </w:p>
        </w:tc>
        <w:tc>
          <w:tcPr>
            <w:tcW w:w="1559" w:type="dxa"/>
            <w:tcBorders>
              <w:bottom w:val="dashSmallGap" w:sz="2" w:space="0" w:color="auto"/>
            </w:tcBorders>
            <w:vAlign w:val="center"/>
          </w:tcPr>
          <w:p w14:paraId="40403B2F" w14:textId="5F4A0CCF" w:rsidR="00F564E7" w:rsidRPr="00140C73" w:rsidRDefault="000C64D1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992" w:type="dxa"/>
            <w:tcBorders>
              <w:bottom w:val="dashSmallGap" w:sz="2" w:space="0" w:color="auto"/>
            </w:tcBorders>
            <w:vAlign w:val="center"/>
          </w:tcPr>
          <w:p w14:paraId="7B2B60B9" w14:textId="5BB93AA4" w:rsidR="00F564E7" w:rsidRPr="00140C73" w:rsidRDefault="000C64D1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 w:rsidR="00C17E47">
              <w:rPr>
                <w:rFonts w:ascii="Times New Roman" w:hAnsi="Times New Roman"/>
                <w:sz w:val="24"/>
              </w:rPr>
              <w:t>%</w:t>
            </w:r>
          </w:p>
        </w:tc>
      </w:tr>
      <w:tr w:rsidR="00F564E7" w:rsidRPr="00140C73" w14:paraId="1F36CFDC" w14:textId="77777777" w:rsidTr="00B75F78">
        <w:trPr>
          <w:trHeight w:val="340"/>
        </w:trPr>
        <w:tc>
          <w:tcPr>
            <w:tcW w:w="464" w:type="dxa"/>
            <w:tcBorders>
              <w:top w:val="dashSmallGap" w:sz="2" w:space="0" w:color="auto"/>
            </w:tcBorders>
            <w:vAlign w:val="center"/>
          </w:tcPr>
          <w:p w14:paraId="010A5FF0" w14:textId="77777777" w:rsidR="00F564E7" w:rsidRPr="00140C73" w:rsidRDefault="00F564E7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2410" w:type="dxa"/>
            <w:tcBorders>
              <w:top w:val="dashSmallGap" w:sz="2" w:space="0" w:color="auto"/>
            </w:tcBorders>
            <w:vAlign w:val="center"/>
          </w:tcPr>
          <w:p w14:paraId="060F24E7" w14:textId="6DD31D3A" w:rsidR="00F564E7" w:rsidRPr="000C64D1" w:rsidRDefault="000C64D1" w:rsidP="000C64D1">
            <w:pPr>
              <w:rPr>
                <w:rFonts w:ascii="Times New Roman" w:hAnsi="Times New Roman"/>
                <w:sz w:val="24"/>
                <w:u w:val="single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C with segment </w:t>
            </w:r>
            <w:r w:rsidR="00D312AE">
              <w:rPr>
                <w:rFonts w:ascii="Times New Roman" w:hAnsi="Times New Roman"/>
                <w:color w:val="000000"/>
                <w:sz w:val="22"/>
                <w:szCs w:val="22"/>
              </w:rPr>
              <w:t>Ⅳ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b and V resection</w:t>
            </w:r>
          </w:p>
        </w:tc>
        <w:tc>
          <w:tcPr>
            <w:tcW w:w="1559" w:type="dxa"/>
            <w:tcBorders>
              <w:top w:val="dashSmallGap" w:sz="2" w:space="0" w:color="auto"/>
            </w:tcBorders>
            <w:vAlign w:val="center"/>
          </w:tcPr>
          <w:p w14:paraId="0E076A90" w14:textId="6DA779D6" w:rsidR="00F564E7" w:rsidRPr="00140C73" w:rsidRDefault="000C64D1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</w:p>
        </w:tc>
        <w:tc>
          <w:tcPr>
            <w:tcW w:w="992" w:type="dxa"/>
            <w:tcBorders>
              <w:top w:val="dashSmallGap" w:sz="2" w:space="0" w:color="auto"/>
            </w:tcBorders>
            <w:vAlign w:val="center"/>
          </w:tcPr>
          <w:p w14:paraId="4D8FC2F3" w14:textId="6C0B857C" w:rsidR="00F564E7" w:rsidRPr="00140C73" w:rsidRDefault="000C64D1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 w:rsidR="00C17E47">
              <w:rPr>
                <w:rFonts w:ascii="Times New Roman" w:hAnsi="Times New Roman"/>
                <w:sz w:val="24"/>
              </w:rPr>
              <w:t>%</w:t>
            </w:r>
          </w:p>
        </w:tc>
      </w:tr>
      <w:tr w:rsidR="000C64D1" w:rsidRPr="00140C73" w14:paraId="1EFF7152" w14:textId="77777777" w:rsidTr="00B75F78">
        <w:trPr>
          <w:trHeight w:val="340"/>
        </w:trPr>
        <w:tc>
          <w:tcPr>
            <w:tcW w:w="464" w:type="dxa"/>
            <w:vAlign w:val="center"/>
          </w:tcPr>
          <w:p w14:paraId="61DFA44B" w14:textId="77777777" w:rsidR="000C64D1" w:rsidRPr="00140C73" w:rsidRDefault="000C64D1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2410" w:type="dxa"/>
            <w:vAlign w:val="center"/>
          </w:tcPr>
          <w:p w14:paraId="5BAECDED" w14:textId="1D8C0F50" w:rsidR="000C64D1" w:rsidRPr="000C64D1" w:rsidRDefault="000C64D1" w:rsidP="000C64D1">
            <w:pP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C with PD</w:t>
            </w:r>
          </w:p>
        </w:tc>
        <w:tc>
          <w:tcPr>
            <w:tcW w:w="1559" w:type="dxa"/>
            <w:vAlign w:val="center"/>
          </w:tcPr>
          <w:p w14:paraId="5C1EE087" w14:textId="2CB5DD03" w:rsidR="000C64D1" w:rsidRPr="00140C73" w:rsidRDefault="000C64D1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2798764F" w14:textId="110CD312" w:rsidR="000C64D1" w:rsidRPr="00140C73" w:rsidRDefault="000C64D1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 w:rsidR="00C17E47">
              <w:rPr>
                <w:rFonts w:ascii="Times New Roman" w:hAnsi="Times New Roman"/>
                <w:sz w:val="24"/>
              </w:rPr>
              <w:t>%</w:t>
            </w:r>
          </w:p>
        </w:tc>
      </w:tr>
      <w:tr w:rsidR="000C64D1" w:rsidRPr="00140C73" w14:paraId="520B15E3" w14:textId="77777777" w:rsidTr="00B75F78">
        <w:trPr>
          <w:trHeight w:val="340"/>
        </w:trPr>
        <w:tc>
          <w:tcPr>
            <w:tcW w:w="464" w:type="dxa"/>
            <w:vAlign w:val="center"/>
          </w:tcPr>
          <w:p w14:paraId="5B2306EB" w14:textId="77777777" w:rsidR="000C64D1" w:rsidRPr="00140C73" w:rsidRDefault="000C64D1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2410" w:type="dxa"/>
            <w:vAlign w:val="center"/>
          </w:tcPr>
          <w:p w14:paraId="69CD504B" w14:textId="33094C1A" w:rsidR="000C64D1" w:rsidRPr="000C64D1" w:rsidRDefault="000C64D1" w:rsidP="000C64D1">
            <w:pP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Extended right liver lobectomy</w:t>
            </w:r>
          </w:p>
        </w:tc>
        <w:tc>
          <w:tcPr>
            <w:tcW w:w="1559" w:type="dxa"/>
            <w:vAlign w:val="center"/>
          </w:tcPr>
          <w:p w14:paraId="048E2ECF" w14:textId="25CB707A" w:rsidR="000C64D1" w:rsidRPr="00140C73" w:rsidRDefault="000C64D1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5DA65B58" w14:textId="340A181B" w:rsidR="000C64D1" w:rsidRPr="00140C73" w:rsidRDefault="000C64D1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 w:rsidR="00C17E47">
              <w:rPr>
                <w:rFonts w:ascii="Times New Roman" w:hAnsi="Times New Roman"/>
                <w:sz w:val="24"/>
              </w:rPr>
              <w:t>%</w:t>
            </w:r>
          </w:p>
        </w:tc>
      </w:tr>
      <w:tr w:rsidR="00B35259" w:rsidRPr="00140C73" w14:paraId="2782A579" w14:textId="77777777" w:rsidTr="00B75F78">
        <w:trPr>
          <w:trHeight w:val="340"/>
        </w:trPr>
        <w:tc>
          <w:tcPr>
            <w:tcW w:w="2874" w:type="dxa"/>
            <w:gridSpan w:val="2"/>
            <w:vAlign w:val="center"/>
          </w:tcPr>
          <w:p w14:paraId="3933165D" w14:textId="05AC647B" w:rsidR="00B35259" w:rsidRPr="000C64D1" w:rsidRDefault="000C64D1" w:rsidP="000C64D1">
            <w:pP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Additional surgery</w:t>
            </w:r>
          </w:p>
        </w:tc>
        <w:tc>
          <w:tcPr>
            <w:tcW w:w="1559" w:type="dxa"/>
            <w:vAlign w:val="center"/>
          </w:tcPr>
          <w:p w14:paraId="76106DD0" w14:textId="363D24C0" w:rsidR="00B35259" w:rsidRPr="00140C73" w:rsidRDefault="000F6FC0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992" w:type="dxa"/>
            <w:vAlign w:val="center"/>
          </w:tcPr>
          <w:p w14:paraId="6F51C8F5" w14:textId="024B90FD" w:rsidR="00B35259" w:rsidRPr="00140C73" w:rsidRDefault="000F6FC0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1</w:t>
            </w:r>
            <w:r w:rsidR="00C17E47">
              <w:rPr>
                <w:rFonts w:ascii="Times New Roman" w:hAnsi="Times New Roman"/>
                <w:sz w:val="24"/>
              </w:rPr>
              <w:t>%</w:t>
            </w:r>
          </w:p>
        </w:tc>
      </w:tr>
      <w:tr w:rsidR="000F6FC0" w:rsidRPr="00140C73" w14:paraId="3B991E64" w14:textId="77777777" w:rsidTr="00B75F78">
        <w:trPr>
          <w:trHeight w:val="340"/>
        </w:trPr>
        <w:tc>
          <w:tcPr>
            <w:tcW w:w="2874" w:type="dxa"/>
            <w:gridSpan w:val="2"/>
            <w:vAlign w:val="center"/>
          </w:tcPr>
          <w:p w14:paraId="10F21BCD" w14:textId="7DC61983" w:rsidR="000F6FC0" w:rsidRPr="000F6FC0" w:rsidRDefault="000F6FC0" w:rsidP="000C64D1">
            <w:pP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Intraoperative bile spillage</w:t>
            </w:r>
          </w:p>
        </w:tc>
        <w:tc>
          <w:tcPr>
            <w:tcW w:w="1559" w:type="dxa"/>
            <w:vAlign w:val="center"/>
          </w:tcPr>
          <w:p w14:paraId="332141FE" w14:textId="3960B11E" w:rsidR="000F6FC0" w:rsidRDefault="00C17E47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992" w:type="dxa"/>
            <w:vAlign w:val="center"/>
          </w:tcPr>
          <w:p w14:paraId="1DED81CC" w14:textId="2805F0D6" w:rsidR="000F6FC0" w:rsidRDefault="00C17E47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8%</w:t>
            </w:r>
          </w:p>
        </w:tc>
      </w:tr>
      <w:tr w:rsidR="000F6FC0" w:rsidRPr="00140C73" w14:paraId="6B5F5162" w14:textId="77777777" w:rsidTr="00B75F78">
        <w:trPr>
          <w:trHeight w:val="340"/>
        </w:trPr>
        <w:tc>
          <w:tcPr>
            <w:tcW w:w="2874" w:type="dxa"/>
            <w:gridSpan w:val="2"/>
            <w:vAlign w:val="center"/>
          </w:tcPr>
          <w:p w14:paraId="1FD7A85E" w14:textId="36D606AB" w:rsidR="000F6FC0" w:rsidRPr="000F6FC0" w:rsidRDefault="000F6FC0" w:rsidP="000C64D1">
            <w:pP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omorbid</w:t>
            </w:r>
            <w:r w:rsidR="00C17E47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AC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at time of initial surgery</w:t>
            </w:r>
          </w:p>
        </w:tc>
        <w:tc>
          <w:tcPr>
            <w:tcW w:w="1559" w:type="dxa"/>
            <w:vAlign w:val="center"/>
          </w:tcPr>
          <w:p w14:paraId="2F62E901" w14:textId="7E16244A" w:rsidR="000F6FC0" w:rsidRDefault="00C17E47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992" w:type="dxa"/>
            <w:vAlign w:val="center"/>
          </w:tcPr>
          <w:p w14:paraId="00919074" w14:textId="06F4FAB2" w:rsidR="000F6FC0" w:rsidRDefault="00C17E47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7%</w:t>
            </w:r>
          </w:p>
        </w:tc>
      </w:tr>
      <w:tr w:rsidR="007B3C0D" w:rsidRPr="00140C73" w14:paraId="4A644AE9" w14:textId="77777777" w:rsidTr="00B75F78">
        <w:trPr>
          <w:trHeight w:val="340"/>
        </w:trPr>
        <w:tc>
          <w:tcPr>
            <w:tcW w:w="2874" w:type="dxa"/>
            <w:gridSpan w:val="2"/>
            <w:vAlign w:val="center"/>
          </w:tcPr>
          <w:p w14:paraId="0418401B" w14:textId="55EB0ED2" w:rsidR="007B3C0D" w:rsidRDefault="007B3C0D" w:rsidP="000C64D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I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cidental GBC</w:t>
            </w:r>
          </w:p>
        </w:tc>
        <w:tc>
          <w:tcPr>
            <w:tcW w:w="1559" w:type="dxa"/>
            <w:vAlign w:val="center"/>
          </w:tcPr>
          <w:p w14:paraId="31600189" w14:textId="2A8A6979" w:rsidR="007B3C0D" w:rsidRDefault="00134494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4B27A150" w14:textId="1961CD2B" w:rsidR="007B3C0D" w:rsidRDefault="00134494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8%</w:t>
            </w:r>
          </w:p>
        </w:tc>
      </w:tr>
      <w:tr w:rsidR="00D312AE" w:rsidRPr="00140C73" w14:paraId="724E29FE" w14:textId="77777777" w:rsidTr="00B75F78">
        <w:trPr>
          <w:trHeight w:val="340"/>
        </w:trPr>
        <w:tc>
          <w:tcPr>
            <w:tcW w:w="2874" w:type="dxa"/>
            <w:gridSpan w:val="2"/>
            <w:vAlign w:val="center"/>
          </w:tcPr>
          <w:p w14:paraId="4024468A" w14:textId="6245E236" w:rsidR="00D312AE" w:rsidRDefault="005227B6" w:rsidP="000C64D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P</w:t>
            </w:r>
            <w:r w:rsidR="00D312AE" w:rsidRPr="00D312AE">
              <w:rPr>
                <w:rFonts w:ascii="Times New Roman" w:hAnsi="Times New Roman"/>
                <w:color w:val="000000"/>
                <w:sz w:val="22"/>
                <w:szCs w:val="22"/>
              </w:rPr>
              <w:t>reoperative diagnosis of suspected GBC</w:t>
            </w:r>
          </w:p>
        </w:tc>
        <w:tc>
          <w:tcPr>
            <w:tcW w:w="1559" w:type="dxa"/>
            <w:vAlign w:val="center"/>
          </w:tcPr>
          <w:p w14:paraId="4AB2E5C9" w14:textId="59201A0F" w:rsidR="00D312AE" w:rsidRDefault="00D312AE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3</w:t>
            </w:r>
            <w:r w:rsidR="00703CE5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992" w:type="dxa"/>
            <w:vAlign w:val="center"/>
          </w:tcPr>
          <w:p w14:paraId="4C263F10" w14:textId="42CCCF3E" w:rsidR="00D312AE" w:rsidRDefault="00D312AE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 w:rsidR="00703CE5">
              <w:rPr>
                <w:rFonts w:ascii="Times New Roman" w:hAnsi="Times New Roman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%</w:t>
            </w:r>
          </w:p>
        </w:tc>
      </w:tr>
      <w:tr w:rsidR="00703CE5" w:rsidRPr="00140C73" w14:paraId="1DB8DB14" w14:textId="77777777" w:rsidTr="00B75F78">
        <w:trPr>
          <w:trHeight w:val="340"/>
        </w:trPr>
        <w:tc>
          <w:tcPr>
            <w:tcW w:w="2874" w:type="dxa"/>
            <w:gridSpan w:val="2"/>
            <w:vAlign w:val="center"/>
          </w:tcPr>
          <w:p w14:paraId="4B2FDF82" w14:textId="0BB73459" w:rsidR="00703CE5" w:rsidRDefault="00703CE5" w:rsidP="000C64D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03CE5">
              <w:rPr>
                <w:rFonts w:ascii="Times New Roman" w:hAnsi="Times New Roman"/>
                <w:color w:val="000000"/>
                <w:sz w:val="22"/>
                <w:szCs w:val="22"/>
              </w:rPr>
              <w:t>Cancer contained in a very small gallbladder polyp</w:t>
            </w:r>
          </w:p>
        </w:tc>
        <w:tc>
          <w:tcPr>
            <w:tcW w:w="1559" w:type="dxa"/>
            <w:vAlign w:val="center"/>
          </w:tcPr>
          <w:p w14:paraId="069E6E19" w14:textId="0E5FE38C" w:rsidR="00703CE5" w:rsidRDefault="00703CE5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992" w:type="dxa"/>
            <w:vAlign w:val="center"/>
          </w:tcPr>
          <w:p w14:paraId="06F26FD4" w14:textId="667A6C61" w:rsidR="00703CE5" w:rsidRDefault="00703CE5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%</w:t>
            </w:r>
          </w:p>
        </w:tc>
      </w:tr>
      <w:tr w:rsidR="000F6FC0" w:rsidRPr="00140C73" w14:paraId="191B23B9" w14:textId="77777777" w:rsidTr="00B75F78">
        <w:trPr>
          <w:trHeight w:val="340"/>
        </w:trPr>
        <w:tc>
          <w:tcPr>
            <w:tcW w:w="2874" w:type="dxa"/>
            <w:gridSpan w:val="2"/>
            <w:vAlign w:val="center"/>
          </w:tcPr>
          <w:p w14:paraId="56916439" w14:textId="36316CD3" w:rsidR="000F6FC0" w:rsidRPr="000F6FC0" w:rsidRDefault="000F6FC0" w:rsidP="000C64D1">
            <w:pP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Observation period (month)</w:t>
            </w:r>
            <w:r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22BEBEC4" w14:textId="08338664" w:rsidR="000F6FC0" w:rsidRDefault="00C17E47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2 (0-422)</w:t>
            </w:r>
          </w:p>
        </w:tc>
        <w:tc>
          <w:tcPr>
            <w:tcW w:w="992" w:type="dxa"/>
            <w:vAlign w:val="center"/>
          </w:tcPr>
          <w:p w14:paraId="0AA939CD" w14:textId="77777777" w:rsidR="000F6FC0" w:rsidRDefault="000F6FC0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B35259" w:rsidRPr="00140C73" w14:paraId="180C8E98" w14:textId="77777777" w:rsidTr="00B75F78">
        <w:trPr>
          <w:trHeight w:val="340"/>
        </w:trPr>
        <w:tc>
          <w:tcPr>
            <w:tcW w:w="464" w:type="dxa"/>
            <w:vAlign w:val="center"/>
          </w:tcPr>
          <w:p w14:paraId="5A12D8CA" w14:textId="77777777" w:rsidR="00B35259" w:rsidRPr="00140C73" w:rsidRDefault="00B35259" w:rsidP="001E3268">
            <w:pPr>
              <w:snapToGrid w:val="0"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2410" w:type="dxa"/>
            <w:vAlign w:val="center"/>
          </w:tcPr>
          <w:p w14:paraId="2013A250" w14:textId="3034DDA8" w:rsidR="00B35259" w:rsidRPr="000F6FC0" w:rsidRDefault="000F6FC0" w:rsidP="000F6FC0">
            <w:pP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Interquartile range</w:t>
            </w:r>
          </w:p>
        </w:tc>
        <w:tc>
          <w:tcPr>
            <w:tcW w:w="1559" w:type="dxa"/>
            <w:vAlign w:val="center"/>
          </w:tcPr>
          <w:p w14:paraId="2D179573" w14:textId="6AB38D09" w:rsidR="00B35259" w:rsidRPr="00140C73" w:rsidRDefault="00C17E47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6-120</w:t>
            </w:r>
          </w:p>
        </w:tc>
        <w:tc>
          <w:tcPr>
            <w:tcW w:w="992" w:type="dxa"/>
            <w:vAlign w:val="center"/>
          </w:tcPr>
          <w:p w14:paraId="7CCD15B8" w14:textId="2A66763C" w:rsidR="00B35259" w:rsidRPr="00140C73" w:rsidRDefault="00B35259" w:rsidP="001E3268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</w:tr>
    </w:tbl>
    <w:p w14:paraId="36A4F9B2" w14:textId="5AFA6266" w:rsidR="00933A36" w:rsidRDefault="00933A36" w:rsidP="00933A36">
      <w:pPr>
        <w:rPr>
          <w:rFonts w:ascii="Times New Roman" w:hAnsi="Times New Roman"/>
          <w:color w:val="000000"/>
          <w:sz w:val="24"/>
        </w:rPr>
      </w:pPr>
    </w:p>
    <w:p w14:paraId="6382B927" w14:textId="6F4DB9FB" w:rsidR="00E11CA3" w:rsidRPr="00E11CA3" w:rsidRDefault="00E11CA3" w:rsidP="00E11CA3">
      <w:pPr>
        <w:rPr>
          <w:rFonts w:ascii="Times New Roman" w:eastAsia="ＭＳ Ｐゴシック" w:hAnsi="Times New Roman"/>
          <w:color w:val="000000"/>
          <w:kern w:val="0"/>
          <w:sz w:val="22"/>
          <w:szCs w:val="22"/>
        </w:rPr>
      </w:pPr>
      <w:r w:rsidRPr="00E11CA3">
        <w:rPr>
          <w:rFonts w:ascii="Times New Roman" w:eastAsia="ＭＳ Ｐゴシック" w:hAnsi="Times New Roman"/>
          <w:color w:val="000000"/>
          <w:kern w:val="0"/>
          <w:sz w:val="22"/>
          <w:szCs w:val="22"/>
          <w:vertAlign w:val="superscript"/>
        </w:rPr>
        <w:t>a</w:t>
      </w:r>
      <w:r w:rsidRPr="00E11CA3">
        <w:rPr>
          <w:rFonts w:ascii="Times New Roman" w:eastAsia="ＭＳ Ｐゴシック" w:hAnsi="Times New Roman"/>
          <w:color w:val="000000"/>
          <w:kern w:val="0"/>
          <w:sz w:val="22"/>
          <w:szCs w:val="22"/>
        </w:rPr>
        <w:t xml:space="preserve"> </w:t>
      </w:r>
      <w:r w:rsidR="00342F3C">
        <w:rPr>
          <w:rFonts w:ascii="Times New Roman" w:eastAsia="ＭＳ Ｐゴシック" w:hAnsi="Times New Roman"/>
          <w:color w:val="000000"/>
          <w:kern w:val="0"/>
          <w:sz w:val="22"/>
          <w:szCs w:val="22"/>
        </w:rPr>
        <w:t>D</w:t>
      </w:r>
      <w:r w:rsidRPr="00E11CA3">
        <w:rPr>
          <w:rFonts w:ascii="Times New Roman" w:eastAsia="ＭＳ Ｐゴシック" w:hAnsi="Times New Roman"/>
          <w:color w:val="000000"/>
          <w:kern w:val="0"/>
          <w:sz w:val="22"/>
          <w:szCs w:val="22"/>
        </w:rPr>
        <w:t xml:space="preserve">ata was presented as median (range), </w:t>
      </w:r>
      <w:r w:rsidRPr="00E11CA3">
        <w:rPr>
          <w:rFonts w:ascii="Times New Roman" w:eastAsia="ＭＳ Ｐゴシック" w:hAnsi="Times New Roman"/>
          <w:color w:val="000000"/>
          <w:kern w:val="0"/>
          <w:sz w:val="22"/>
          <w:szCs w:val="22"/>
          <w:vertAlign w:val="superscript"/>
        </w:rPr>
        <w:t xml:space="preserve">b </w:t>
      </w:r>
      <w:r w:rsidRPr="00E11CA3">
        <w:rPr>
          <w:rFonts w:ascii="Times New Roman" w:eastAsia="ＭＳ Ｐゴシック" w:hAnsi="Times New Roman"/>
          <w:color w:val="000000"/>
          <w:kern w:val="0"/>
          <w:sz w:val="22"/>
          <w:szCs w:val="22"/>
        </w:rPr>
        <w:t>data w</w:t>
      </w:r>
      <w:r>
        <w:rPr>
          <w:rFonts w:ascii="Times New Roman" w:eastAsia="ＭＳ Ｐゴシック" w:hAnsi="Times New Roman"/>
          <w:color w:val="000000"/>
          <w:kern w:val="0"/>
          <w:sz w:val="22"/>
          <w:szCs w:val="22"/>
        </w:rPr>
        <w:t>as</w:t>
      </w:r>
      <w:r w:rsidRPr="00E11CA3">
        <w:rPr>
          <w:rFonts w:ascii="Times New Roman" w:eastAsia="ＭＳ Ｐゴシック" w:hAnsi="Times New Roman"/>
          <w:color w:val="000000"/>
          <w:kern w:val="0"/>
          <w:sz w:val="22"/>
          <w:szCs w:val="22"/>
        </w:rPr>
        <w:t xml:space="preserve"> presented as mean (SD)</w:t>
      </w:r>
    </w:p>
    <w:p w14:paraId="27152D54" w14:textId="13E4D7EF" w:rsidR="00E11CA3" w:rsidRPr="00E11CA3" w:rsidRDefault="00E11CA3" w:rsidP="00E11CA3">
      <w:pPr>
        <w:rPr>
          <w:rFonts w:ascii="Times New Roman" w:eastAsia="ＭＳ Ｐゴシック" w:hAnsi="Times New Roman"/>
          <w:color w:val="000000"/>
          <w:kern w:val="0"/>
          <w:sz w:val="22"/>
          <w:szCs w:val="22"/>
        </w:rPr>
      </w:pPr>
      <w:r w:rsidRPr="00E11CA3">
        <w:rPr>
          <w:rFonts w:ascii="Times New Roman" w:eastAsia="ＭＳ Ｐゴシック" w:hAnsi="Times New Roman"/>
          <w:color w:val="000000"/>
          <w:kern w:val="0"/>
          <w:sz w:val="22"/>
          <w:szCs w:val="22"/>
          <w:vertAlign w:val="superscript"/>
        </w:rPr>
        <w:t>*</w:t>
      </w:r>
      <w:r w:rsidR="00342F3C">
        <w:rPr>
          <w:rFonts w:ascii="Times New Roman" w:eastAsia="ＭＳ Ｐゴシック" w:hAnsi="Times New Roman"/>
          <w:color w:val="000000"/>
          <w:kern w:val="0"/>
          <w:sz w:val="22"/>
          <w:szCs w:val="22"/>
          <w:vertAlign w:val="superscript"/>
        </w:rPr>
        <w:t xml:space="preserve"> </w:t>
      </w:r>
      <w:r w:rsidRPr="00E11CA3">
        <w:rPr>
          <w:rFonts w:ascii="Times New Roman" w:eastAsia="ＭＳ Ｐゴシック" w:hAnsi="Times New Roman"/>
          <w:color w:val="000000"/>
          <w:kern w:val="0"/>
          <w:sz w:val="22"/>
          <w:szCs w:val="22"/>
        </w:rPr>
        <w:t>Data from 183 out of 218 patients</w:t>
      </w:r>
    </w:p>
    <w:p w14:paraId="74439ABC" w14:textId="27BF4D15" w:rsidR="00E11CA3" w:rsidRPr="00E11CA3" w:rsidRDefault="00E11CA3" w:rsidP="00E11CA3">
      <w:pPr>
        <w:rPr>
          <w:rFonts w:ascii="Times New Roman" w:eastAsia="ＭＳ Ｐゴシック" w:hAnsi="Times New Roman"/>
          <w:color w:val="000000"/>
          <w:kern w:val="0"/>
          <w:sz w:val="22"/>
          <w:szCs w:val="22"/>
        </w:rPr>
      </w:pPr>
      <w:r w:rsidRPr="00E11CA3">
        <w:rPr>
          <w:rFonts w:ascii="Times New Roman" w:eastAsia="ＭＳ Ｐゴシック" w:hAnsi="Times New Roman"/>
          <w:color w:val="000000"/>
          <w:kern w:val="0"/>
          <w:sz w:val="22"/>
          <w:szCs w:val="22"/>
        </w:rPr>
        <w:t>SD</w:t>
      </w:r>
      <w:r>
        <w:rPr>
          <w:rFonts w:ascii="Times New Roman" w:eastAsia="ＭＳ Ｐゴシック" w:hAnsi="Times New Roman"/>
          <w:color w:val="000000"/>
          <w:kern w:val="0"/>
          <w:sz w:val="22"/>
          <w:szCs w:val="22"/>
        </w:rPr>
        <w:t>,</w:t>
      </w:r>
      <w:r w:rsidRPr="00E11CA3">
        <w:rPr>
          <w:rFonts w:ascii="Times New Roman" w:eastAsia="ＭＳ Ｐゴシック" w:hAnsi="Times New Roman"/>
          <w:i/>
          <w:iCs/>
          <w:color w:val="000000"/>
          <w:kern w:val="0"/>
          <w:sz w:val="22"/>
          <w:szCs w:val="22"/>
        </w:rPr>
        <w:t xml:space="preserve"> </w:t>
      </w:r>
      <w:r w:rsidRPr="00E11CA3">
        <w:rPr>
          <w:rFonts w:ascii="Times New Roman" w:eastAsia="ＭＳ Ｐゴシック" w:hAnsi="Times New Roman"/>
          <w:color w:val="000000"/>
          <w:kern w:val="0"/>
          <w:sz w:val="22"/>
          <w:szCs w:val="22"/>
        </w:rPr>
        <w:t>standard deviation; ASA-PS</w:t>
      </w:r>
      <w:r>
        <w:rPr>
          <w:rFonts w:ascii="Times New Roman" w:eastAsia="ＭＳ Ｐゴシック" w:hAnsi="Times New Roman"/>
          <w:color w:val="000000"/>
          <w:kern w:val="0"/>
          <w:sz w:val="22"/>
          <w:szCs w:val="22"/>
        </w:rPr>
        <w:t>,</w:t>
      </w:r>
      <w:r w:rsidRPr="00E11CA3">
        <w:rPr>
          <w:rFonts w:ascii="Times New Roman" w:eastAsia="ＭＳ Ｐゴシック" w:hAnsi="Times New Roman"/>
          <w:i/>
          <w:iCs/>
          <w:color w:val="000000"/>
          <w:kern w:val="0"/>
          <w:sz w:val="22"/>
          <w:szCs w:val="22"/>
        </w:rPr>
        <w:t xml:space="preserve"> </w:t>
      </w:r>
      <w:r w:rsidRPr="00E11CA3">
        <w:rPr>
          <w:rFonts w:ascii="Times New Roman" w:eastAsia="ＭＳ Ｐゴシック" w:hAnsi="Times New Roman"/>
          <w:color w:val="000000"/>
          <w:kern w:val="0"/>
          <w:sz w:val="22"/>
          <w:szCs w:val="22"/>
        </w:rPr>
        <w:t>American Society of Anesthesiologists Physical Status;</w:t>
      </w:r>
    </w:p>
    <w:p w14:paraId="7A5E1065" w14:textId="18AD9B0A" w:rsidR="00E11CA3" w:rsidRDefault="00E11CA3" w:rsidP="00E11CA3">
      <w:pPr>
        <w:rPr>
          <w:rFonts w:ascii="Times New Roman" w:eastAsia="ＭＳ Ｐゴシック" w:hAnsi="Times New Roman"/>
          <w:color w:val="000000"/>
          <w:kern w:val="0"/>
          <w:sz w:val="22"/>
          <w:szCs w:val="22"/>
        </w:rPr>
      </w:pPr>
      <w:r w:rsidRPr="00E11CA3">
        <w:rPr>
          <w:rFonts w:ascii="Times New Roman" w:eastAsia="ＭＳ Ｐゴシック" w:hAnsi="Times New Roman"/>
          <w:color w:val="000000"/>
          <w:kern w:val="0"/>
          <w:sz w:val="22"/>
          <w:szCs w:val="22"/>
        </w:rPr>
        <w:t>UICC</w:t>
      </w:r>
      <w:r>
        <w:rPr>
          <w:rFonts w:ascii="Times New Roman" w:eastAsia="ＭＳ Ｐゴシック" w:hAnsi="Times New Roman"/>
          <w:color w:val="000000"/>
          <w:kern w:val="0"/>
          <w:sz w:val="22"/>
          <w:szCs w:val="22"/>
        </w:rPr>
        <w:t>,</w:t>
      </w:r>
      <w:r w:rsidRPr="00E11CA3">
        <w:rPr>
          <w:rFonts w:ascii="Times New Roman" w:eastAsia="ＭＳ Ｐゴシック" w:hAnsi="Times New Roman"/>
          <w:color w:val="000000"/>
          <w:kern w:val="0"/>
          <w:sz w:val="22"/>
          <w:szCs w:val="22"/>
        </w:rPr>
        <w:t xml:space="preserve"> Union for International Cancer Control;</w:t>
      </w:r>
      <w:r>
        <w:rPr>
          <w:rFonts w:ascii="Times New Roman" w:eastAsia="ＭＳ Ｐゴシック" w:hAnsi="Times New Roman"/>
          <w:color w:val="000000"/>
          <w:kern w:val="0"/>
          <w:sz w:val="22"/>
          <w:szCs w:val="22"/>
        </w:rPr>
        <w:t xml:space="preserve"> </w:t>
      </w:r>
      <w:r w:rsidRPr="00E11CA3">
        <w:rPr>
          <w:rFonts w:ascii="Times New Roman" w:eastAsia="ＭＳ Ｐゴシック" w:hAnsi="Times New Roman"/>
          <w:color w:val="000000"/>
          <w:kern w:val="0"/>
          <w:sz w:val="22"/>
          <w:szCs w:val="22"/>
        </w:rPr>
        <w:t>CC</w:t>
      </w:r>
      <w:r w:rsidRPr="00E11CA3">
        <w:rPr>
          <w:rFonts w:ascii="Times New Roman" w:eastAsia="ＭＳ Ｐゴシック" w:hAnsi="Times New Roman"/>
          <w:i/>
          <w:iCs/>
          <w:color w:val="000000"/>
          <w:kern w:val="0"/>
          <w:sz w:val="22"/>
          <w:szCs w:val="22"/>
        </w:rPr>
        <w:t xml:space="preserve"> </w:t>
      </w:r>
      <w:r w:rsidRPr="00E11CA3">
        <w:rPr>
          <w:rFonts w:ascii="Times New Roman" w:eastAsia="ＭＳ Ｐゴシック" w:hAnsi="Times New Roman"/>
          <w:color w:val="000000"/>
          <w:kern w:val="0"/>
          <w:sz w:val="22"/>
          <w:szCs w:val="22"/>
        </w:rPr>
        <w:t>cholecystectomy; LND lymph node dissection;</w:t>
      </w:r>
    </w:p>
    <w:p w14:paraId="57219238" w14:textId="575CD73A" w:rsidR="00E11CA3" w:rsidRPr="00E11CA3" w:rsidRDefault="00E11CA3" w:rsidP="00E11CA3">
      <w:pPr>
        <w:rPr>
          <w:rFonts w:ascii="Times New Roman" w:eastAsia="ＭＳ Ｐゴシック" w:hAnsi="Times New Roman"/>
          <w:color w:val="000000"/>
          <w:kern w:val="0"/>
          <w:sz w:val="22"/>
          <w:szCs w:val="22"/>
        </w:rPr>
      </w:pPr>
      <w:r>
        <w:rPr>
          <w:rFonts w:ascii="Times New Roman" w:eastAsia="ＭＳ Ｐゴシック" w:hAnsi="Times New Roman"/>
          <w:color w:val="000000"/>
          <w:kern w:val="0"/>
          <w:sz w:val="22"/>
          <w:szCs w:val="22"/>
        </w:rPr>
        <w:t>lap, laparoscopic</w:t>
      </w:r>
      <w:r w:rsidR="00A120E6">
        <w:rPr>
          <w:rFonts w:ascii="Times New Roman" w:eastAsia="ＭＳ Ｐゴシック" w:hAnsi="Times New Roman"/>
          <w:color w:val="000000"/>
          <w:kern w:val="0"/>
          <w:sz w:val="22"/>
          <w:szCs w:val="22"/>
        </w:rPr>
        <w:t>; PD, pancreaticoduodenectomy; AC, acute cholecystitis;</w:t>
      </w:r>
      <w:r>
        <w:rPr>
          <w:rFonts w:ascii="Times New Roman" w:eastAsia="ＭＳ Ｐゴシック" w:hAnsi="Times New Roman"/>
          <w:color w:val="000000"/>
          <w:kern w:val="0"/>
          <w:sz w:val="22"/>
          <w:szCs w:val="22"/>
        </w:rPr>
        <w:t xml:space="preserve"> </w:t>
      </w:r>
      <w:r w:rsidR="007B3C0D">
        <w:rPr>
          <w:rFonts w:ascii="Times New Roman" w:eastAsia="ＭＳ Ｐゴシック" w:hAnsi="Times New Roman"/>
          <w:color w:val="000000"/>
          <w:kern w:val="0"/>
          <w:sz w:val="22"/>
          <w:szCs w:val="22"/>
        </w:rPr>
        <w:t>GBC, gallbladder cancer</w:t>
      </w:r>
    </w:p>
    <w:p w14:paraId="43C23EFC" w14:textId="6133CC85" w:rsidR="00E11CA3" w:rsidRPr="00E11CA3" w:rsidRDefault="00E11CA3" w:rsidP="00E11CA3">
      <w:pPr>
        <w:rPr>
          <w:rFonts w:ascii="Times New Roman" w:eastAsia="ＭＳ Ｐゴシック" w:hAnsi="Times New Roman"/>
          <w:color w:val="000000"/>
          <w:kern w:val="0"/>
          <w:sz w:val="22"/>
          <w:szCs w:val="22"/>
        </w:rPr>
      </w:pPr>
    </w:p>
    <w:p w14:paraId="757864ED" w14:textId="2A141686" w:rsidR="00E11CA3" w:rsidRPr="00E11CA3" w:rsidRDefault="00E11CA3" w:rsidP="00E11CA3">
      <w:pPr>
        <w:rPr>
          <w:rFonts w:ascii="Times New Roman" w:eastAsia="ＭＳ Ｐゴシック" w:hAnsi="Times New Roman"/>
          <w:color w:val="000000"/>
          <w:kern w:val="0"/>
          <w:sz w:val="22"/>
          <w:szCs w:val="22"/>
        </w:rPr>
      </w:pPr>
    </w:p>
    <w:p w14:paraId="529DD5FE" w14:textId="0C27638B" w:rsidR="00E11CA3" w:rsidRPr="00E11CA3" w:rsidRDefault="00E11CA3" w:rsidP="00933A36">
      <w:pPr>
        <w:rPr>
          <w:rFonts w:ascii="Times New Roman" w:hAnsi="Times New Roman"/>
          <w:color w:val="000000"/>
          <w:sz w:val="24"/>
        </w:rPr>
      </w:pPr>
    </w:p>
    <w:p w14:paraId="5E227F0C" w14:textId="6C70C7FF" w:rsidR="00E11CA3" w:rsidRDefault="00E11CA3" w:rsidP="00933A36">
      <w:pPr>
        <w:rPr>
          <w:rFonts w:ascii="Times New Roman" w:hAnsi="Times New Roman"/>
          <w:color w:val="000000"/>
          <w:sz w:val="24"/>
        </w:rPr>
      </w:pPr>
    </w:p>
    <w:p w14:paraId="3DB57D45" w14:textId="76938ED0" w:rsidR="00E11CA3" w:rsidRDefault="00E11CA3" w:rsidP="00933A36">
      <w:pPr>
        <w:rPr>
          <w:rFonts w:ascii="Times New Roman" w:hAnsi="Times New Roman"/>
          <w:color w:val="000000"/>
          <w:sz w:val="24"/>
        </w:rPr>
      </w:pPr>
    </w:p>
    <w:p w14:paraId="15DABE19" w14:textId="03BB745E" w:rsidR="00E11CA3" w:rsidRDefault="00E11CA3" w:rsidP="00933A36">
      <w:pPr>
        <w:rPr>
          <w:rFonts w:ascii="Times New Roman" w:hAnsi="Times New Roman"/>
          <w:color w:val="000000"/>
          <w:sz w:val="24"/>
        </w:rPr>
      </w:pPr>
    </w:p>
    <w:p w14:paraId="496BDEDD" w14:textId="4A519E46" w:rsidR="00E11CA3" w:rsidRDefault="00E11CA3" w:rsidP="00933A36">
      <w:pPr>
        <w:rPr>
          <w:rFonts w:ascii="Times New Roman" w:hAnsi="Times New Roman"/>
          <w:color w:val="000000"/>
          <w:sz w:val="24"/>
        </w:rPr>
      </w:pPr>
    </w:p>
    <w:p w14:paraId="3831C30A" w14:textId="681427C7" w:rsidR="00E11CA3" w:rsidRDefault="00E11CA3" w:rsidP="00933A36">
      <w:pPr>
        <w:rPr>
          <w:rFonts w:ascii="Times New Roman" w:hAnsi="Times New Roman"/>
          <w:color w:val="000000"/>
          <w:sz w:val="24"/>
        </w:rPr>
      </w:pPr>
    </w:p>
    <w:p w14:paraId="6846F2A1" w14:textId="04D6F591" w:rsidR="00E11CA3" w:rsidRDefault="00E11CA3" w:rsidP="00933A36">
      <w:pPr>
        <w:rPr>
          <w:rFonts w:ascii="Times New Roman" w:hAnsi="Times New Roman"/>
          <w:color w:val="000000"/>
          <w:sz w:val="24"/>
        </w:rPr>
      </w:pPr>
    </w:p>
    <w:p w14:paraId="0DDFB08A" w14:textId="77777777" w:rsidR="00436DA2" w:rsidRPr="00436DA2" w:rsidRDefault="00436DA2">
      <w:pPr>
        <w:rPr>
          <w:rFonts w:ascii="Times New Roman" w:hAnsi="Times New Roman"/>
        </w:rPr>
      </w:pPr>
    </w:p>
    <w:sectPr w:rsidR="00436DA2" w:rsidRPr="00436DA2" w:rsidSect="00F843E9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BD3417" w14:textId="77777777" w:rsidR="00A129C3" w:rsidRDefault="00A129C3" w:rsidP="006972EB">
      <w:r>
        <w:separator/>
      </w:r>
    </w:p>
  </w:endnote>
  <w:endnote w:type="continuationSeparator" w:id="0">
    <w:p w14:paraId="609612B7" w14:textId="77777777" w:rsidR="00A129C3" w:rsidRDefault="00A129C3" w:rsidP="006972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684CD3" w14:textId="77777777" w:rsidR="00A129C3" w:rsidRDefault="00A129C3" w:rsidP="006972EB">
      <w:r>
        <w:separator/>
      </w:r>
    </w:p>
  </w:footnote>
  <w:footnote w:type="continuationSeparator" w:id="0">
    <w:p w14:paraId="2133B627" w14:textId="77777777" w:rsidR="00A129C3" w:rsidRDefault="00A129C3" w:rsidP="006972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1B3C16"/>
    <w:multiLevelType w:val="hybridMultilevel"/>
    <w:tmpl w:val="3D7C3252"/>
    <w:lvl w:ilvl="0" w:tplc="33408E64">
      <w:start w:val="52"/>
      <w:numFmt w:val="bullet"/>
      <w:lvlText w:val=""/>
      <w:lvlJc w:val="left"/>
      <w:pPr>
        <w:ind w:left="360" w:hanging="360"/>
      </w:pPr>
      <w:rPr>
        <w:rFonts w:ascii="Wingdings" w:eastAsia="ＭＳ 明朝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1D050A5"/>
    <w:multiLevelType w:val="hybridMultilevel"/>
    <w:tmpl w:val="4F12F100"/>
    <w:lvl w:ilvl="0" w:tplc="1D828942">
      <w:start w:val="62"/>
      <w:numFmt w:val="bullet"/>
      <w:lvlText w:val=""/>
      <w:lvlJc w:val="left"/>
      <w:pPr>
        <w:ind w:left="360" w:hanging="360"/>
      </w:pPr>
      <w:rPr>
        <w:rFonts w:ascii="Wingdings" w:eastAsia="ＭＳ 明朝" w:hAnsi="Wingdings" w:hint="default"/>
        <w:u w:val="single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53C1989"/>
    <w:multiLevelType w:val="hybridMultilevel"/>
    <w:tmpl w:val="46B06280"/>
    <w:lvl w:ilvl="0" w:tplc="8B64FF06">
      <w:numFmt w:val="bullet"/>
      <w:lvlText w:val=""/>
      <w:lvlJc w:val="left"/>
      <w:pPr>
        <w:ind w:left="360" w:hanging="360"/>
      </w:pPr>
      <w:rPr>
        <w:rFonts w:ascii="Wingdings" w:eastAsia="ＭＳ 明朝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B0E766F"/>
    <w:multiLevelType w:val="hybridMultilevel"/>
    <w:tmpl w:val="46582954"/>
    <w:lvl w:ilvl="0" w:tplc="539C0702">
      <w:start w:val="71"/>
      <w:numFmt w:val="bullet"/>
      <w:lvlText w:val=""/>
      <w:lvlJc w:val="left"/>
      <w:pPr>
        <w:ind w:left="360" w:hanging="360"/>
      </w:pPr>
      <w:rPr>
        <w:rFonts w:ascii="Wingdings" w:eastAsia="ＭＳ 明朝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B615903"/>
    <w:multiLevelType w:val="hybridMultilevel"/>
    <w:tmpl w:val="5A7EFE42"/>
    <w:lvl w:ilvl="0" w:tplc="DA3A6F90">
      <w:start w:val="62"/>
      <w:numFmt w:val="decimal"/>
      <w:lvlText w:val="%1"/>
      <w:lvlJc w:val="left"/>
      <w:pPr>
        <w:ind w:left="48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80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06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  <w:rPr>
        <w:rFonts w:cs="Times New Roman"/>
      </w:rPr>
    </w:lvl>
  </w:abstractNum>
  <w:abstractNum w:abstractNumId="5" w15:restartNumberingAfterBreak="0">
    <w:nsid w:val="2D9B5DD8"/>
    <w:multiLevelType w:val="hybridMultilevel"/>
    <w:tmpl w:val="AE78DD5E"/>
    <w:lvl w:ilvl="0" w:tplc="82D6DA56">
      <w:start w:val="1"/>
      <w:numFmt w:val="decimal"/>
      <w:lvlText w:val="%1&gt;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6" w15:restartNumberingAfterBreak="0">
    <w:nsid w:val="3A4D535E"/>
    <w:multiLevelType w:val="hybridMultilevel"/>
    <w:tmpl w:val="0C1E22B8"/>
    <w:lvl w:ilvl="0" w:tplc="56C8A63E">
      <w:start w:val="62"/>
      <w:numFmt w:val="bullet"/>
      <w:lvlText w:val=""/>
      <w:lvlJc w:val="left"/>
      <w:pPr>
        <w:ind w:left="360" w:hanging="360"/>
      </w:pPr>
      <w:rPr>
        <w:rFonts w:ascii="Wingdings" w:eastAsia="ＭＳ 明朝" w:hAnsi="Wingdings" w:hint="default"/>
        <w:u w:val="single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45C5577A"/>
    <w:multiLevelType w:val="hybridMultilevel"/>
    <w:tmpl w:val="EA5C6F46"/>
    <w:lvl w:ilvl="0" w:tplc="EFDA0F78">
      <w:start w:val="1"/>
      <w:numFmt w:val="bullet"/>
      <w:lvlText w:val=""/>
      <w:lvlJc w:val="left"/>
      <w:pPr>
        <w:ind w:left="360" w:hanging="360"/>
      </w:pPr>
      <w:rPr>
        <w:rFonts w:ascii="Wingdings" w:eastAsia="ＭＳ 明朝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AE73D16"/>
    <w:multiLevelType w:val="hybridMultilevel"/>
    <w:tmpl w:val="5A7EFE42"/>
    <w:lvl w:ilvl="0" w:tplc="DA3A6F90">
      <w:start w:val="62"/>
      <w:numFmt w:val="decimal"/>
      <w:lvlText w:val="%1"/>
      <w:lvlJc w:val="left"/>
      <w:pPr>
        <w:ind w:left="48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80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06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  <w:rPr>
        <w:rFonts w:cs="Times New Roman"/>
      </w:rPr>
    </w:lvl>
  </w:abstractNum>
  <w:abstractNum w:abstractNumId="9" w15:restartNumberingAfterBreak="0">
    <w:nsid w:val="59E74E95"/>
    <w:multiLevelType w:val="hybridMultilevel"/>
    <w:tmpl w:val="43709C26"/>
    <w:lvl w:ilvl="0" w:tplc="628E5C46">
      <w:start w:val="62"/>
      <w:numFmt w:val="bullet"/>
      <w:lvlText w:val=""/>
      <w:lvlJc w:val="left"/>
      <w:pPr>
        <w:ind w:left="360" w:hanging="360"/>
      </w:pPr>
      <w:rPr>
        <w:rFonts w:ascii="Wingdings" w:eastAsia="ＭＳ 明朝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6062483F"/>
    <w:multiLevelType w:val="hybridMultilevel"/>
    <w:tmpl w:val="D5EC665E"/>
    <w:lvl w:ilvl="0" w:tplc="11D6AF18">
      <w:start w:val="62"/>
      <w:numFmt w:val="bullet"/>
      <w:lvlText w:val=""/>
      <w:lvlJc w:val="left"/>
      <w:pPr>
        <w:ind w:left="360" w:hanging="360"/>
      </w:pPr>
      <w:rPr>
        <w:rFonts w:ascii="Wingdings" w:eastAsia="ＭＳ 明朝" w:hAnsi="Wingdings" w:hint="default"/>
        <w:u w:val="single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6CB93D71"/>
    <w:multiLevelType w:val="hybridMultilevel"/>
    <w:tmpl w:val="F6304EC6"/>
    <w:lvl w:ilvl="0" w:tplc="B12090F8">
      <w:start w:val="52"/>
      <w:numFmt w:val="bullet"/>
      <w:lvlText w:val=""/>
      <w:lvlJc w:val="left"/>
      <w:pPr>
        <w:ind w:left="360" w:hanging="360"/>
      </w:pPr>
      <w:rPr>
        <w:rFonts w:ascii="Wingdings" w:eastAsia="ＭＳ 明朝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6D8608E7"/>
    <w:multiLevelType w:val="hybridMultilevel"/>
    <w:tmpl w:val="B05E778A"/>
    <w:lvl w:ilvl="0" w:tplc="FCBA1122">
      <w:start w:val="62"/>
      <w:numFmt w:val="bullet"/>
      <w:lvlText w:val=""/>
      <w:lvlJc w:val="left"/>
      <w:pPr>
        <w:ind w:left="360" w:hanging="360"/>
      </w:pPr>
      <w:rPr>
        <w:rFonts w:ascii="Wingdings" w:eastAsia="ＭＳ 明朝" w:hAnsi="Wingdings" w:hint="default"/>
        <w:u w:val="single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746A5E50"/>
    <w:multiLevelType w:val="hybridMultilevel"/>
    <w:tmpl w:val="E9B69936"/>
    <w:lvl w:ilvl="0" w:tplc="FA624AAA">
      <w:start w:val="71"/>
      <w:numFmt w:val="bullet"/>
      <w:lvlText w:val=""/>
      <w:lvlJc w:val="left"/>
      <w:pPr>
        <w:ind w:left="360" w:hanging="360"/>
      </w:pPr>
      <w:rPr>
        <w:rFonts w:ascii="Wingdings" w:eastAsia="ＭＳ 明朝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774C02A7"/>
    <w:multiLevelType w:val="hybridMultilevel"/>
    <w:tmpl w:val="6F7C6544"/>
    <w:lvl w:ilvl="0" w:tplc="4A90E144">
      <w:start w:val="52"/>
      <w:numFmt w:val="bullet"/>
      <w:lvlText w:val=""/>
      <w:lvlJc w:val="left"/>
      <w:pPr>
        <w:ind w:left="360" w:hanging="360"/>
      </w:pPr>
      <w:rPr>
        <w:rFonts w:ascii="Wingdings" w:eastAsia="ＭＳ 明朝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91181458">
    <w:abstractNumId w:val="3"/>
  </w:num>
  <w:num w:numId="2" w16cid:durableId="1133517893">
    <w:abstractNumId w:val="13"/>
  </w:num>
  <w:num w:numId="3" w16cid:durableId="1790732751">
    <w:abstractNumId w:val="1"/>
  </w:num>
  <w:num w:numId="4" w16cid:durableId="1298950049">
    <w:abstractNumId w:val="4"/>
  </w:num>
  <w:num w:numId="5" w16cid:durableId="615988948">
    <w:abstractNumId w:val="12"/>
  </w:num>
  <w:num w:numId="6" w16cid:durableId="1133254475">
    <w:abstractNumId w:val="6"/>
  </w:num>
  <w:num w:numId="7" w16cid:durableId="1795176270">
    <w:abstractNumId w:val="10"/>
  </w:num>
  <w:num w:numId="8" w16cid:durableId="1223517695">
    <w:abstractNumId w:val="9"/>
  </w:num>
  <w:num w:numId="9" w16cid:durableId="1489861191">
    <w:abstractNumId w:val="2"/>
  </w:num>
  <w:num w:numId="10" w16cid:durableId="1694570624">
    <w:abstractNumId w:val="0"/>
  </w:num>
  <w:num w:numId="11" w16cid:durableId="913205204">
    <w:abstractNumId w:val="11"/>
  </w:num>
  <w:num w:numId="12" w16cid:durableId="524634801">
    <w:abstractNumId w:val="5"/>
  </w:num>
  <w:num w:numId="13" w16cid:durableId="1068311517">
    <w:abstractNumId w:val="7"/>
  </w:num>
  <w:num w:numId="14" w16cid:durableId="1612737743">
    <w:abstractNumId w:val="14"/>
  </w:num>
  <w:num w:numId="15" w16cid:durableId="14395944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488"/>
    <w:rsid w:val="0001369D"/>
    <w:rsid w:val="00014768"/>
    <w:rsid w:val="00023506"/>
    <w:rsid w:val="00030C7B"/>
    <w:rsid w:val="00031AA3"/>
    <w:rsid w:val="000366C6"/>
    <w:rsid w:val="00041BA3"/>
    <w:rsid w:val="00045083"/>
    <w:rsid w:val="00066014"/>
    <w:rsid w:val="0007114D"/>
    <w:rsid w:val="0007378C"/>
    <w:rsid w:val="000819E3"/>
    <w:rsid w:val="00081F49"/>
    <w:rsid w:val="0008475A"/>
    <w:rsid w:val="000900DB"/>
    <w:rsid w:val="00096DFA"/>
    <w:rsid w:val="000B4DCE"/>
    <w:rsid w:val="000B7B92"/>
    <w:rsid w:val="000C0638"/>
    <w:rsid w:val="000C12DE"/>
    <w:rsid w:val="000C18A4"/>
    <w:rsid w:val="000C64D1"/>
    <w:rsid w:val="000C7EB1"/>
    <w:rsid w:val="000E0880"/>
    <w:rsid w:val="000E1F8E"/>
    <w:rsid w:val="000F6FC0"/>
    <w:rsid w:val="000F7636"/>
    <w:rsid w:val="00104741"/>
    <w:rsid w:val="00114218"/>
    <w:rsid w:val="00120CD2"/>
    <w:rsid w:val="00125488"/>
    <w:rsid w:val="00130ED5"/>
    <w:rsid w:val="001318FF"/>
    <w:rsid w:val="001323C6"/>
    <w:rsid w:val="00134494"/>
    <w:rsid w:val="00136831"/>
    <w:rsid w:val="0013796A"/>
    <w:rsid w:val="00137D8D"/>
    <w:rsid w:val="00140C73"/>
    <w:rsid w:val="00142FC2"/>
    <w:rsid w:val="00156309"/>
    <w:rsid w:val="00160FEB"/>
    <w:rsid w:val="00161DBB"/>
    <w:rsid w:val="0016299E"/>
    <w:rsid w:val="00162BE4"/>
    <w:rsid w:val="001630AB"/>
    <w:rsid w:val="00163F49"/>
    <w:rsid w:val="00164B41"/>
    <w:rsid w:val="001657DF"/>
    <w:rsid w:val="00165F94"/>
    <w:rsid w:val="00175930"/>
    <w:rsid w:val="00186970"/>
    <w:rsid w:val="00195062"/>
    <w:rsid w:val="001A1E9A"/>
    <w:rsid w:val="001B20E9"/>
    <w:rsid w:val="001B46FE"/>
    <w:rsid w:val="001B55BC"/>
    <w:rsid w:val="001B5E6E"/>
    <w:rsid w:val="001C7948"/>
    <w:rsid w:val="001C7961"/>
    <w:rsid w:val="001C7B5C"/>
    <w:rsid w:val="001D4815"/>
    <w:rsid w:val="001D767C"/>
    <w:rsid w:val="001D7F98"/>
    <w:rsid w:val="001E0AF8"/>
    <w:rsid w:val="001E3268"/>
    <w:rsid w:val="001E4CEF"/>
    <w:rsid w:val="001E6B7A"/>
    <w:rsid w:val="001F0E55"/>
    <w:rsid w:val="001F691F"/>
    <w:rsid w:val="00221A2A"/>
    <w:rsid w:val="0022447E"/>
    <w:rsid w:val="00241C30"/>
    <w:rsid w:val="00241C4E"/>
    <w:rsid w:val="002433DA"/>
    <w:rsid w:val="00256F96"/>
    <w:rsid w:val="0026335A"/>
    <w:rsid w:val="002646B6"/>
    <w:rsid w:val="002821C4"/>
    <w:rsid w:val="002948BF"/>
    <w:rsid w:val="0029555C"/>
    <w:rsid w:val="00296EF8"/>
    <w:rsid w:val="00297EF9"/>
    <w:rsid w:val="002A06E8"/>
    <w:rsid w:val="002B5B4E"/>
    <w:rsid w:val="002B7C72"/>
    <w:rsid w:val="002C1B2E"/>
    <w:rsid w:val="002C38F7"/>
    <w:rsid w:val="002C4DBD"/>
    <w:rsid w:val="002C5850"/>
    <w:rsid w:val="002C7508"/>
    <w:rsid w:val="002D13CB"/>
    <w:rsid w:val="002D6415"/>
    <w:rsid w:val="002E2786"/>
    <w:rsid w:val="002E672F"/>
    <w:rsid w:val="002F4018"/>
    <w:rsid w:val="002F67FB"/>
    <w:rsid w:val="00300EB1"/>
    <w:rsid w:val="003022BF"/>
    <w:rsid w:val="00305C1B"/>
    <w:rsid w:val="00306481"/>
    <w:rsid w:val="003229C2"/>
    <w:rsid w:val="0032583A"/>
    <w:rsid w:val="00327E9F"/>
    <w:rsid w:val="00334E47"/>
    <w:rsid w:val="00340F99"/>
    <w:rsid w:val="003413AD"/>
    <w:rsid w:val="00342F3C"/>
    <w:rsid w:val="003518BA"/>
    <w:rsid w:val="0035508C"/>
    <w:rsid w:val="00356061"/>
    <w:rsid w:val="00365680"/>
    <w:rsid w:val="00374A5E"/>
    <w:rsid w:val="003819D3"/>
    <w:rsid w:val="0038389F"/>
    <w:rsid w:val="00387B7B"/>
    <w:rsid w:val="00391050"/>
    <w:rsid w:val="00391B3C"/>
    <w:rsid w:val="00393A8C"/>
    <w:rsid w:val="003A0343"/>
    <w:rsid w:val="003A4FEE"/>
    <w:rsid w:val="003A51CF"/>
    <w:rsid w:val="003B4503"/>
    <w:rsid w:val="003B542B"/>
    <w:rsid w:val="003C05DE"/>
    <w:rsid w:val="003D1263"/>
    <w:rsid w:val="003D2D42"/>
    <w:rsid w:val="003D4CC8"/>
    <w:rsid w:val="003E3C97"/>
    <w:rsid w:val="003E4B06"/>
    <w:rsid w:val="003F2295"/>
    <w:rsid w:val="003F3082"/>
    <w:rsid w:val="0040169F"/>
    <w:rsid w:val="004018E6"/>
    <w:rsid w:val="004034A0"/>
    <w:rsid w:val="00407924"/>
    <w:rsid w:val="00410236"/>
    <w:rsid w:val="0041067C"/>
    <w:rsid w:val="00414540"/>
    <w:rsid w:val="0041514A"/>
    <w:rsid w:val="00417081"/>
    <w:rsid w:val="0042026D"/>
    <w:rsid w:val="00422817"/>
    <w:rsid w:val="0042601D"/>
    <w:rsid w:val="004369FD"/>
    <w:rsid w:val="00436B8E"/>
    <w:rsid w:val="00436DA2"/>
    <w:rsid w:val="00437B8A"/>
    <w:rsid w:val="0046044A"/>
    <w:rsid w:val="0046347F"/>
    <w:rsid w:val="004667CE"/>
    <w:rsid w:val="004701C7"/>
    <w:rsid w:val="004712DD"/>
    <w:rsid w:val="00475DB9"/>
    <w:rsid w:val="004806EC"/>
    <w:rsid w:val="004820D6"/>
    <w:rsid w:val="00483090"/>
    <w:rsid w:val="00483F63"/>
    <w:rsid w:val="0048474F"/>
    <w:rsid w:val="00485CE0"/>
    <w:rsid w:val="00492A5C"/>
    <w:rsid w:val="00493528"/>
    <w:rsid w:val="00496CBE"/>
    <w:rsid w:val="004A097A"/>
    <w:rsid w:val="004A2E6A"/>
    <w:rsid w:val="004B23C7"/>
    <w:rsid w:val="004C647D"/>
    <w:rsid w:val="004D05C2"/>
    <w:rsid w:val="004D0E87"/>
    <w:rsid w:val="004D16D3"/>
    <w:rsid w:val="004D35B9"/>
    <w:rsid w:val="004D77E6"/>
    <w:rsid w:val="004F1E2F"/>
    <w:rsid w:val="004F220F"/>
    <w:rsid w:val="004F3B71"/>
    <w:rsid w:val="004F6A12"/>
    <w:rsid w:val="00500C60"/>
    <w:rsid w:val="00501F55"/>
    <w:rsid w:val="005212CB"/>
    <w:rsid w:val="005227B6"/>
    <w:rsid w:val="00526F37"/>
    <w:rsid w:val="00532C56"/>
    <w:rsid w:val="005353A1"/>
    <w:rsid w:val="00537923"/>
    <w:rsid w:val="00543AEB"/>
    <w:rsid w:val="00545392"/>
    <w:rsid w:val="00551E6B"/>
    <w:rsid w:val="0055205A"/>
    <w:rsid w:val="00557E05"/>
    <w:rsid w:val="005644CA"/>
    <w:rsid w:val="005679C3"/>
    <w:rsid w:val="00571201"/>
    <w:rsid w:val="00572F87"/>
    <w:rsid w:val="0057752F"/>
    <w:rsid w:val="005776B7"/>
    <w:rsid w:val="005907E1"/>
    <w:rsid w:val="00594B8C"/>
    <w:rsid w:val="00594EDA"/>
    <w:rsid w:val="005960C2"/>
    <w:rsid w:val="005A4FF3"/>
    <w:rsid w:val="005A7A58"/>
    <w:rsid w:val="005B169F"/>
    <w:rsid w:val="005B6A62"/>
    <w:rsid w:val="005C201D"/>
    <w:rsid w:val="005C2031"/>
    <w:rsid w:val="005C4633"/>
    <w:rsid w:val="005D0E9B"/>
    <w:rsid w:val="005D654B"/>
    <w:rsid w:val="005E7552"/>
    <w:rsid w:val="005F5A20"/>
    <w:rsid w:val="00601749"/>
    <w:rsid w:val="006030DC"/>
    <w:rsid w:val="00603825"/>
    <w:rsid w:val="0060384A"/>
    <w:rsid w:val="0060523A"/>
    <w:rsid w:val="00607753"/>
    <w:rsid w:val="00613274"/>
    <w:rsid w:val="00617901"/>
    <w:rsid w:val="0062294A"/>
    <w:rsid w:val="00623FBD"/>
    <w:rsid w:val="0062518D"/>
    <w:rsid w:val="00637E2E"/>
    <w:rsid w:val="00640B2E"/>
    <w:rsid w:val="00643BE6"/>
    <w:rsid w:val="006460FD"/>
    <w:rsid w:val="00651035"/>
    <w:rsid w:val="006525A1"/>
    <w:rsid w:val="00652DB9"/>
    <w:rsid w:val="00656DC0"/>
    <w:rsid w:val="00662549"/>
    <w:rsid w:val="00664DB9"/>
    <w:rsid w:val="006713BF"/>
    <w:rsid w:val="006718FE"/>
    <w:rsid w:val="006778B7"/>
    <w:rsid w:val="00683CE5"/>
    <w:rsid w:val="00684DCD"/>
    <w:rsid w:val="006929F6"/>
    <w:rsid w:val="006972EB"/>
    <w:rsid w:val="006B1FEB"/>
    <w:rsid w:val="006B34CC"/>
    <w:rsid w:val="006B5BC9"/>
    <w:rsid w:val="006B72DC"/>
    <w:rsid w:val="006C50B5"/>
    <w:rsid w:val="006D05AE"/>
    <w:rsid w:val="006D060C"/>
    <w:rsid w:val="006D14BC"/>
    <w:rsid w:val="006D255E"/>
    <w:rsid w:val="006D2A53"/>
    <w:rsid w:val="006D41C7"/>
    <w:rsid w:val="006F1B0D"/>
    <w:rsid w:val="006F3F64"/>
    <w:rsid w:val="00701335"/>
    <w:rsid w:val="007013E2"/>
    <w:rsid w:val="00701567"/>
    <w:rsid w:val="00703CE5"/>
    <w:rsid w:val="007066F5"/>
    <w:rsid w:val="007106B6"/>
    <w:rsid w:val="00710774"/>
    <w:rsid w:val="00712256"/>
    <w:rsid w:val="00720A99"/>
    <w:rsid w:val="00720B8F"/>
    <w:rsid w:val="00721699"/>
    <w:rsid w:val="007225A5"/>
    <w:rsid w:val="007236B8"/>
    <w:rsid w:val="0073708A"/>
    <w:rsid w:val="007373B5"/>
    <w:rsid w:val="00737478"/>
    <w:rsid w:val="007439C9"/>
    <w:rsid w:val="00747DB1"/>
    <w:rsid w:val="00762E66"/>
    <w:rsid w:val="00764102"/>
    <w:rsid w:val="00764BDF"/>
    <w:rsid w:val="00766429"/>
    <w:rsid w:val="00766913"/>
    <w:rsid w:val="0076728E"/>
    <w:rsid w:val="00767E6B"/>
    <w:rsid w:val="0078579B"/>
    <w:rsid w:val="0079038B"/>
    <w:rsid w:val="0079189F"/>
    <w:rsid w:val="00792005"/>
    <w:rsid w:val="007920BC"/>
    <w:rsid w:val="00794BF1"/>
    <w:rsid w:val="007B0EA9"/>
    <w:rsid w:val="007B3C0D"/>
    <w:rsid w:val="007B504B"/>
    <w:rsid w:val="007C5827"/>
    <w:rsid w:val="007D1F75"/>
    <w:rsid w:val="007D4BB4"/>
    <w:rsid w:val="007D71CD"/>
    <w:rsid w:val="007E3C18"/>
    <w:rsid w:val="007E3CFA"/>
    <w:rsid w:val="007E3FE9"/>
    <w:rsid w:val="007E5FCC"/>
    <w:rsid w:val="007E7FB4"/>
    <w:rsid w:val="007F4BED"/>
    <w:rsid w:val="00817616"/>
    <w:rsid w:val="008213E3"/>
    <w:rsid w:val="008331DD"/>
    <w:rsid w:val="00841D33"/>
    <w:rsid w:val="00851071"/>
    <w:rsid w:val="00852F80"/>
    <w:rsid w:val="00856CA1"/>
    <w:rsid w:val="00862699"/>
    <w:rsid w:val="0086574B"/>
    <w:rsid w:val="00867B41"/>
    <w:rsid w:val="00870ABF"/>
    <w:rsid w:val="00875EF9"/>
    <w:rsid w:val="008769DF"/>
    <w:rsid w:val="0088484E"/>
    <w:rsid w:val="00886676"/>
    <w:rsid w:val="00890E0F"/>
    <w:rsid w:val="008932C3"/>
    <w:rsid w:val="008A3A9E"/>
    <w:rsid w:val="008A56DE"/>
    <w:rsid w:val="008A75F1"/>
    <w:rsid w:val="008A785A"/>
    <w:rsid w:val="008B49F5"/>
    <w:rsid w:val="008B5BCD"/>
    <w:rsid w:val="008C30C3"/>
    <w:rsid w:val="008D0EC7"/>
    <w:rsid w:val="008D3AD3"/>
    <w:rsid w:val="008E03F8"/>
    <w:rsid w:val="008E6C74"/>
    <w:rsid w:val="008F318F"/>
    <w:rsid w:val="008F7119"/>
    <w:rsid w:val="0090405A"/>
    <w:rsid w:val="009041FB"/>
    <w:rsid w:val="009161A7"/>
    <w:rsid w:val="009161D9"/>
    <w:rsid w:val="00916E58"/>
    <w:rsid w:val="009226A7"/>
    <w:rsid w:val="009239E2"/>
    <w:rsid w:val="00933A36"/>
    <w:rsid w:val="009400EC"/>
    <w:rsid w:val="00942390"/>
    <w:rsid w:val="009460C1"/>
    <w:rsid w:val="00952C7F"/>
    <w:rsid w:val="00960595"/>
    <w:rsid w:val="0097063E"/>
    <w:rsid w:val="00974748"/>
    <w:rsid w:val="00974CF8"/>
    <w:rsid w:val="00974EC5"/>
    <w:rsid w:val="009774DF"/>
    <w:rsid w:val="00981DF4"/>
    <w:rsid w:val="00986434"/>
    <w:rsid w:val="00987DBA"/>
    <w:rsid w:val="00990E28"/>
    <w:rsid w:val="0099570A"/>
    <w:rsid w:val="009A0ED5"/>
    <w:rsid w:val="009A5937"/>
    <w:rsid w:val="009A695B"/>
    <w:rsid w:val="009B0003"/>
    <w:rsid w:val="009B3496"/>
    <w:rsid w:val="009B5B30"/>
    <w:rsid w:val="009C03BD"/>
    <w:rsid w:val="009C16CE"/>
    <w:rsid w:val="009C1BC4"/>
    <w:rsid w:val="009C72E7"/>
    <w:rsid w:val="009C7B91"/>
    <w:rsid w:val="009D10DA"/>
    <w:rsid w:val="009D4F6E"/>
    <w:rsid w:val="009E283F"/>
    <w:rsid w:val="009E526F"/>
    <w:rsid w:val="009E58D3"/>
    <w:rsid w:val="009E5BD0"/>
    <w:rsid w:val="009F0084"/>
    <w:rsid w:val="009F139A"/>
    <w:rsid w:val="009F6BA0"/>
    <w:rsid w:val="00A009B6"/>
    <w:rsid w:val="00A01617"/>
    <w:rsid w:val="00A0735F"/>
    <w:rsid w:val="00A120E6"/>
    <w:rsid w:val="00A1265D"/>
    <w:rsid w:val="00A129C3"/>
    <w:rsid w:val="00A174A0"/>
    <w:rsid w:val="00A271F5"/>
    <w:rsid w:val="00A2723F"/>
    <w:rsid w:val="00A30DE2"/>
    <w:rsid w:val="00A32ACF"/>
    <w:rsid w:val="00A33A53"/>
    <w:rsid w:val="00A45977"/>
    <w:rsid w:val="00A55F13"/>
    <w:rsid w:val="00A65ABC"/>
    <w:rsid w:val="00A67E8E"/>
    <w:rsid w:val="00A75AE1"/>
    <w:rsid w:val="00A811E9"/>
    <w:rsid w:val="00A96231"/>
    <w:rsid w:val="00AA0A63"/>
    <w:rsid w:val="00AA133E"/>
    <w:rsid w:val="00AA3FF6"/>
    <w:rsid w:val="00AB469D"/>
    <w:rsid w:val="00AC3936"/>
    <w:rsid w:val="00AC7A13"/>
    <w:rsid w:val="00AD574C"/>
    <w:rsid w:val="00AE73E9"/>
    <w:rsid w:val="00AF0534"/>
    <w:rsid w:val="00AF096C"/>
    <w:rsid w:val="00AF2540"/>
    <w:rsid w:val="00AF41D2"/>
    <w:rsid w:val="00B125E8"/>
    <w:rsid w:val="00B1287D"/>
    <w:rsid w:val="00B16130"/>
    <w:rsid w:val="00B21EB1"/>
    <w:rsid w:val="00B25183"/>
    <w:rsid w:val="00B3342F"/>
    <w:rsid w:val="00B35259"/>
    <w:rsid w:val="00B37127"/>
    <w:rsid w:val="00B37722"/>
    <w:rsid w:val="00B43FD9"/>
    <w:rsid w:val="00B530E4"/>
    <w:rsid w:val="00B56DE2"/>
    <w:rsid w:val="00B6712B"/>
    <w:rsid w:val="00B7095D"/>
    <w:rsid w:val="00B730F6"/>
    <w:rsid w:val="00B75F78"/>
    <w:rsid w:val="00B76B95"/>
    <w:rsid w:val="00B86AE3"/>
    <w:rsid w:val="00B90FAC"/>
    <w:rsid w:val="00B94530"/>
    <w:rsid w:val="00B97CF8"/>
    <w:rsid w:val="00BB074F"/>
    <w:rsid w:val="00BB66C1"/>
    <w:rsid w:val="00BC2E5C"/>
    <w:rsid w:val="00BC3CC3"/>
    <w:rsid w:val="00BC4760"/>
    <w:rsid w:val="00BC729A"/>
    <w:rsid w:val="00BC7F79"/>
    <w:rsid w:val="00BD1410"/>
    <w:rsid w:val="00BD20FF"/>
    <w:rsid w:val="00BD2979"/>
    <w:rsid w:val="00BD7138"/>
    <w:rsid w:val="00BE0706"/>
    <w:rsid w:val="00BF38A7"/>
    <w:rsid w:val="00BF51E3"/>
    <w:rsid w:val="00C04314"/>
    <w:rsid w:val="00C051E4"/>
    <w:rsid w:val="00C06590"/>
    <w:rsid w:val="00C06E63"/>
    <w:rsid w:val="00C12FBE"/>
    <w:rsid w:val="00C13712"/>
    <w:rsid w:val="00C1592A"/>
    <w:rsid w:val="00C1643E"/>
    <w:rsid w:val="00C16E73"/>
    <w:rsid w:val="00C17E47"/>
    <w:rsid w:val="00C2104B"/>
    <w:rsid w:val="00C26068"/>
    <w:rsid w:val="00C26D45"/>
    <w:rsid w:val="00C33C6D"/>
    <w:rsid w:val="00C36DA0"/>
    <w:rsid w:val="00C40402"/>
    <w:rsid w:val="00C52CF2"/>
    <w:rsid w:val="00C57E50"/>
    <w:rsid w:val="00C600A2"/>
    <w:rsid w:val="00C6258A"/>
    <w:rsid w:val="00C673CD"/>
    <w:rsid w:val="00C678B8"/>
    <w:rsid w:val="00C735AB"/>
    <w:rsid w:val="00C73E64"/>
    <w:rsid w:val="00C755F9"/>
    <w:rsid w:val="00CA08A1"/>
    <w:rsid w:val="00CA1A39"/>
    <w:rsid w:val="00CA48BC"/>
    <w:rsid w:val="00CA5397"/>
    <w:rsid w:val="00CA7883"/>
    <w:rsid w:val="00CB0DC2"/>
    <w:rsid w:val="00CB4DB6"/>
    <w:rsid w:val="00CB675C"/>
    <w:rsid w:val="00CC0524"/>
    <w:rsid w:val="00CD0C3F"/>
    <w:rsid w:val="00CD2700"/>
    <w:rsid w:val="00CE1143"/>
    <w:rsid w:val="00CE6053"/>
    <w:rsid w:val="00CF062C"/>
    <w:rsid w:val="00CF0B9C"/>
    <w:rsid w:val="00CF0FF4"/>
    <w:rsid w:val="00CF177A"/>
    <w:rsid w:val="00D02B49"/>
    <w:rsid w:val="00D04626"/>
    <w:rsid w:val="00D0649D"/>
    <w:rsid w:val="00D155BF"/>
    <w:rsid w:val="00D20147"/>
    <w:rsid w:val="00D235F6"/>
    <w:rsid w:val="00D267A4"/>
    <w:rsid w:val="00D312AE"/>
    <w:rsid w:val="00D412F3"/>
    <w:rsid w:val="00D549EB"/>
    <w:rsid w:val="00D73707"/>
    <w:rsid w:val="00D8235F"/>
    <w:rsid w:val="00D86DA8"/>
    <w:rsid w:val="00D87950"/>
    <w:rsid w:val="00D909A3"/>
    <w:rsid w:val="00D93EBE"/>
    <w:rsid w:val="00D96A58"/>
    <w:rsid w:val="00DA061B"/>
    <w:rsid w:val="00DA3906"/>
    <w:rsid w:val="00DA6522"/>
    <w:rsid w:val="00DA78BC"/>
    <w:rsid w:val="00DB1D7E"/>
    <w:rsid w:val="00DB2C37"/>
    <w:rsid w:val="00DB3973"/>
    <w:rsid w:val="00DC1177"/>
    <w:rsid w:val="00DD6DAD"/>
    <w:rsid w:val="00DE13E2"/>
    <w:rsid w:val="00DF17DA"/>
    <w:rsid w:val="00DF1FBF"/>
    <w:rsid w:val="00DF2D57"/>
    <w:rsid w:val="00DF3DE6"/>
    <w:rsid w:val="00DF4F93"/>
    <w:rsid w:val="00DF6AEA"/>
    <w:rsid w:val="00E029B5"/>
    <w:rsid w:val="00E11CA3"/>
    <w:rsid w:val="00E11DE2"/>
    <w:rsid w:val="00E17811"/>
    <w:rsid w:val="00E20FE3"/>
    <w:rsid w:val="00E2463E"/>
    <w:rsid w:val="00E30C3A"/>
    <w:rsid w:val="00E3769B"/>
    <w:rsid w:val="00E4396E"/>
    <w:rsid w:val="00E45804"/>
    <w:rsid w:val="00E45E3D"/>
    <w:rsid w:val="00E468C1"/>
    <w:rsid w:val="00E500C1"/>
    <w:rsid w:val="00E52588"/>
    <w:rsid w:val="00E54F24"/>
    <w:rsid w:val="00E5622E"/>
    <w:rsid w:val="00E71426"/>
    <w:rsid w:val="00E758AB"/>
    <w:rsid w:val="00E75D16"/>
    <w:rsid w:val="00E8343D"/>
    <w:rsid w:val="00E86998"/>
    <w:rsid w:val="00E948E3"/>
    <w:rsid w:val="00EA4E73"/>
    <w:rsid w:val="00EA4FF5"/>
    <w:rsid w:val="00EB2317"/>
    <w:rsid w:val="00EB3B63"/>
    <w:rsid w:val="00EB42C4"/>
    <w:rsid w:val="00EB6333"/>
    <w:rsid w:val="00EB7F2A"/>
    <w:rsid w:val="00ED5D91"/>
    <w:rsid w:val="00ED7BC8"/>
    <w:rsid w:val="00EF1796"/>
    <w:rsid w:val="00EF7520"/>
    <w:rsid w:val="00F02B40"/>
    <w:rsid w:val="00F04AFD"/>
    <w:rsid w:val="00F05024"/>
    <w:rsid w:val="00F0736F"/>
    <w:rsid w:val="00F07D7A"/>
    <w:rsid w:val="00F27BDA"/>
    <w:rsid w:val="00F308EA"/>
    <w:rsid w:val="00F370ED"/>
    <w:rsid w:val="00F43CEA"/>
    <w:rsid w:val="00F444EE"/>
    <w:rsid w:val="00F4577A"/>
    <w:rsid w:val="00F46429"/>
    <w:rsid w:val="00F47571"/>
    <w:rsid w:val="00F5333F"/>
    <w:rsid w:val="00F564E7"/>
    <w:rsid w:val="00F56AFE"/>
    <w:rsid w:val="00F71FA4"/>
    <w:rsid w:val="00F72E2C"/>
    <w:rsid w:val="00F77D7A"/>
    <w:rsid w:val="00F843E9"/>
    <w:rsid w:val="00F85696"/>
    <w:rsid w:val="00F90704"/>
    <w:rsid w:val="00F914E7"/>
    <w:rsid w:val="00F91E2F"/>
    <w:rsid w:val="00F92731"/>
    <w:rsid w:val="00FA14F4"/>
    <w:rsid w:val="00FA2919"/>
    <w:rsid w:val="00FA61A4"/>
    <w:rsid w:val="00FB0683"/>
    <w:rsid w:val="00FB24D1"/>
    <w:rsid w:val="00FB2FB7"/>
    <w:rsid w:val="00FB41B2"/>
    <w:rsid w:val="00FC33D3"/>
    <w:rsid w:val="00FC7815"/>
    <w:rsid w:val="00FF46A0"/>
    <w:rsid w:val="00FF5B35"/>
    <w:rsid w:val="00FF6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DE18B0"/>
  <w14:defaultImageDpi w14:val="0"/>
  <w15:docId w15:val="{875E8144-0A0A-4A61-972D-C3BABF923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5E7552"/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25488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rsid w:val="006972E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4"/>
    <w:uiPriority w:val="99"/>
    <w:locked/>
    <w:rsid w:val="006972EB"/>
    <w:rPr>
      <w:rFonts w:cs="Times New Roman"/>
      <w:kern w:val="2"/>
      <w:sz w:val="24"/>
      <w:szCs w:val="24"/>
    </w:rPr>
  </w:style>
  <w:style w:type="paragraph" w:styleId="a6">
    <w:name w:val="footer"/>
    <w:basedOn w:val="a"/>
    <w:link w:val="a7"/>
    <w:uiPriority w:val="99"/>
    <w:rsid w:val="006972E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uiPriority w:val="99"/>
    <w:locked/>
    <w:rsid w:val="006972EB"/>
    <w:rPr>
      <w:rFonts w:cs="Times New Roman"/>
      <w:kern w:val="2"/>
      <w:sz w:val="24"/>
      <w:szCs w:val="24"/>
    </w:rPr>
  </w:style>
  <w:style w:type="paragraph" w:styleId="a8">
    <w:name w:val="List Paragraph"/>
    <w:basedOn w:val="a"/>
    <w:uiPriority w:val="34"/>
    <w:qFormat/>
    <w:rsid w:val="00342F3C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16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1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6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8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8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2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7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9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2</Pages>
  <Words>270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名古屋大学</Company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to Nagino</dc:creator>
  <cp:keywords/>
  <dc:description/>
  <cp:lastModifiedBy>木原　康宏</cp:lastModifiedBy>
  <cp:revision>9</cp:revision>
  <cp:lastPrinted>2010-11-06T04:08:00Z</cp:lastPrinted>
  <dcterms:created xsi:type="dcterms:W3CDTF">2022-09-07T16:10:00Z</dcterms:created>
  <dcterms:modified xsi:type="dcterms:W3CDTF">2023-02-06T16:37:00Z</dcterms:modified>
</cp:coreProperties>
</file>